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F932B4" w14:textId="20A70AE3" w:rsidR="00403342" w:rsidRDefault="009B6200" w:rsidP="00EA49DC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9B6200">
        <w:rPr>
          <w:rFonts w:asciiTheme="majorBidi" w:hAnsiTheme="majorBidi" w:cstheme="majorBidi"/>
          <w:sz w:val="24"/>
          <w:szCs w:val="24"/>
        </w:rPr>
        <w:t>Supplementary Table 1</w:t>
      </w:r>
      <w:r w:rsidR="00EA49DC">
        <w:rPr>
          <w:rFonts w:asciiTheme="majorBidi" w:hAnsiTheme="majorBidi" w:cstheme="majorBidi"/>
          <w:sz w:val="24"/>
          <w:szCs w:val="24"/>
        </w:rPr>
        <w:t xml:space="preserve">. Description of handgrip strength and gait speed quartil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9B6200" w14:paraId="2FD6AAC6" w14:textId="77777777" w:rsidTr="004D69D8">
        <w:tc>
          <w:tcPr>
            <w:tcW w:w="1870" w:type="dxa"/>
            <w:vMerge w:val="restart"/>
          </w:tcPr>
          <w:p w14:paraId="3B07414C" w14:textId="42863606" w:rsidR="009B6200" w:rsidRDefault="009B620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bookmarkStart w:id="0" w:name="_Hlk159627354"/>
            <w:r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1870" w:type="dxa"/>
            <w:vMerge w:val="restart"/>
          </w:tcPr>
          <w:p w14:paraId="2060DE59" w14:textId="0F409490" w:rsidR="009B6200" w:rsidRDefault="009B620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ategory</w:t>
            </w:r>
          </w:p>
        </w:tc>
        <w:tc>
          <w:tcPr>
            <w:tcW w:w="5610" w:type="dxa"/>
            <w:gridSpan w:val="3"/>
          </w:tcPr>
          <w:p w14:paraId="3F04A264" w14:textId="7AFD075D" w:rsidR="009B6200" w:rsidRDefault="009B6200" w:rsidP="00EA49D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ean ± standard deviation</w:t>
            </w:r>
          </w:p>
        </w:tc>
      </w:tr>
      <w:tr w:rsidR="00156990" w14:paraId="555FA05F" w14:textId="77777777" w:rsidTr="00710AC8">
        <w:tc>
          <w:tcPr>
            <w:tcW w:w="1870" w:type="dxa"/>
            <w:vMerge/>
          </w:tcPr>
          <w:p w14:paraId="65E225E3" w14:textId="77777777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  <w:vMerge/>
            <w:tcBorders>
              <w:bottom w:val="single" w:sz="4" w:space="0" w:color="auto"/>
            </w:tcBorders>
          </w:tcPr>
          <w:p w14:paraId="2FD45ED1" w14:textId="77777777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01463A3E" w14:textId="2073250A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7E35067B" w14:textId="468AE3E0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1870" w:type="dxa"/>
            <w:tcBorders>
              <w:bottom w:val="single" w:sz="4" w:space="0" w:color="auto"/>
            </w:tcBorders>
          </w:tcPr>
          <w:p w14:paraId="53469219" w14:textId="7352B566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</w:t>
            </w:r>
          </w:p>
        </w:tc>
      </w:tr>
      <w:tr w:rsidR="00156990" w14:paraId="5115552A" w14:textId="77777777" w:rsidTr="00710AC8">
        <w:tc>
          <w:tcPr>
            <w:tcW w:w="1870" w:type="dxa"/>
            <w:vMerge w:val="restart"/>
          </w:tcPr>
          <w:p w14:paraId="7BD72E75" w14:textId="51CA1728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andgrip strength (kg)</w:t>
            </w:r>
          </w:p>
        </w:tc>
        <w:tc>
          <w:tcPr>
            <w:tcW w:w="1870" w:type="dxa"/>
            <w:tcBorders>
              <w:bottom w:val="nil"/>
            </w:tcBorders>
          </w:tcPr>
          <w:p w14:paraId="091E25D5" w14:textId="193F2AEB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Quartile 1</w:t>
            </w:r>
          </w:p>
        </w:tc>
        <w:tc>
          <w:tcPr>
            <w:tcW w:w="1870" w:type="dxa"/>
            <w:tcBorders>
              <w:bottom w:val="nil"/>
            </w:tcBorders>
          </w:tcPr>
          <w:p w14:paraId="649E226F" w14:textId="7C60B0D8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.88 ± 3.66</w:t>
            </w:r>
          </w:p>
        </w:tc>
        <w:tc>
          <w:tcPr>
            <w:tcW w:w="1870" w:type="dxa"/>
            <w:tcBorders>
              <w:bottom w:val="nil"/>
            </w:tcBorders>
          </w:tcPr>
          <w:p w14:paraId="219BF629" w14:textId="5954E5CF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.58 ± 3.50</w:t>
            </w:r>
          </w:p>
        </w:tc>
        <w:tc>
          <w:tcPr>
            <w:tcW w:w="1870" w:type="dxa"/>
            <w:tcBorders>
              <w:bottom w:val="nil"/>
            </w:tcBorders>
          </w:tcPr>
          <w:p w14:paraId="773F43B4" w14:textId="4A054E3D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.15 ± 6.44</w:t>
            </w:r>
          </w:p>
        </w:tc>
      </w:tr>
      <w:tr w:rsidR="00156990" w14:paraId="3B4D3083" w14:textId="77777777" w:rsidTr="00710AC8">
        <w:tc>
          <w:tcPr>
            <w:tcW w:w="1870" w:type="dxa"/>
            <w:vMerge/>
          </w:tcPr>
          <w:p w14:paraId="3A710101" w14:textId="77777777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C40478D" w14:textId="3E58AFC3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B6200">
              <w:rPr>
                <w:rFonts w:asciiTheme="majorBidi" w:hAnsiTheme="majorBidi" w:cstheme="majorBidi"/>
                <w:sz w:val="24"/>
                <w:szCs w:val="24"/>
              </w:rPr>
              <w:t>Quartil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2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6905AAEF" w14:textId="246D41DC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4.25 ± 0.78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97B944E" w14:textId="29012372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.34 ± 1.63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4F52304" w14:textId="48F3BF79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0.75 ± 6.17</w:t>
            </w:r>
          </w:p>
        </w:tc>
      </w:tr>
      <w:tr w:rsidR="00156990" w14:paraId="4D6A6664" w14:textId="77777777" w:rsidTr="00710AC8">
        <w:tc>
          <w:tcPr>
            <w:tcW w:w="1870" w:type="dxa"/>
            <w:vMerge/>
          </w:tcPr>
          <w:p w14:paraId="1B4AE630" w14:textId="77777777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236D75B0" w14:textId="64618234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B6200">
              <w:rPr>
                <w:rFonts w:asciiTheme="majorBidi" w:hAnsiTheme="majorBidi" w:cstheme="majorBidi"/>
                <w:sz w:val="24"/>
                <w:szCs w:val="24"/>
              </w:rPr>
              <w:t>Quartil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3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948A7E5" w14:textId="0E846446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7.46 ± 1.19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35DD68E" w14:textId="2BB99FD0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.83 ± 1.69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1FCE1AD" w14:textId="393F357D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4.18 ± 7.32</w:t>
            </w:r>
          </w:p>
        </w:tc>
      </w:tr>
      <w:tr w:rsidR="00156990" w14:paraId="73F7680A" w14:textId="77777777" w:rsidTr="00710AC8">
        <w:tc>
          <w:tcPr>
            <w:tcW w:w="1870" w:type="dxa"/>
            <w:vMerge/>
          </w:tcPr>
          <w:p w14:paraId="05E6DB2E" w14:textId="77777777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047326D1" w14:textId="4B5DF20C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B6200">
              <w:rPr>
                <w:rFonts w:asciiTheme="majorBidi" w:hAnsiTheme="majorBidi" w:cstheme="majorBidi"/>
                <w:sz w:val="24"/>
                <w:szCs w:val="24"/>
              </w:rPr>
              <w:t>Quartil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4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50A4CEC1" w14:textId="0807929F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2.77 ± 4.27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5D9CB01B" w14:textId="0B34A869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.81 ± 7.83</w:t>
            </w: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5F1CEE86" w14:textId="75437DD4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0.81 ± 10.86</w:t>
            </w:r>
          </w:p>
        </w:tc>
      </w:tr>
      <w:tr w:rsidR="00156990" w14:paraId="587D5810" w14:textId="77777777" w:rsidTr="00710AC8">
        <w:tc>
          <w:tcPr>
            <w:tcW w:w="1870" w:type="dxa"/>
            <w:vMerge w:val="restart"/>
          </w:tcPr>
          <w:p w14:paraId="755F2DE8" w14:textId="6820AF84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ait speed (m/s)</w:t>
            </w:r>
          </w:p>
        </w:tc>
        <w:tc>
          <w:tcPr>
            <w:tcW w:w="1870" w:type="dxa"/>
            <w:tcBorders>
              <w:bottom w:val="nil"/>
            </w:tcBorders>
          </w:tcPr>
          <w:p w14:paraId="5F711B3C" w14:textId="1BFE889B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Quartile 1</w:t>
            </w:r>
          </w:p>
        </w:tc>
        <w:tc>
          <w:tcPr>
            <w:tcW w:w="1870" w:type="dxa"/>
            <w:tcBorders>
              <w:bottom w:val="nil"/>
            </w:tcBorders>
          </w:tcPr>
          <w:p w14:paraId="112EB3AD" w14:textId="78833F7D" w:rsidR="00156990" w:rsidRDefault="0045071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51 </w:t>
            </w:r>
            <w:r w:rsidRPr="00450710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12</w:t>
            </w:r>
          </w:p>
        </w:tc>
        <w:tc>
          <w:tcPr>
            <w:tcW w:w="1870" w:type="dxa"/>
            <w:tcBorders>
              <w:bottom w:val="nil"/>
            </w:tcBorders>
          </w:tcPr>
          <w:p w14:paraId="47AFB662" w14:textId="70C65FBE" w:rsidR="00156990" w:rsidRDefault="0045071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73 </w:t>
            </w:r>
            <w:r w:rsidRPr="00450710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18</w:t>
            </w:r>
          </w:p>
        </w:tc>
        <w:tc>
          <w:tcPr>
            <w:tcW w:w="1870" w:type="dxa"/>
            <w:tcBorders>
              <w:bottom w:val="nil"/>
            </w:tcBorders>
          </w:tcPr>
          <w:p w14:paraId="3AF4B2D5" w14:textId="48116B91" w:rsidR="00156990" w:rsidRDefault="00F3515B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3515B">
              <w:rPr>
                <w:rFonts w:asciiTheme="majorBidi" w:hAnsiTheme="majorBidi" w:cstheme="majorBidi"/>
                <w:sz w:val="24"/>
                <w:szCs w:val="24"/>
              </w:rPr>
              <w:t>0.6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± 0.19</w:t>
            </w:r>
          </w:p>
        </w:tc>
      </w:tr>
      <w:tr w:rsidR="00156990" w14:paraId="127C74FD" w14:textId="77777777" w:rsidTr="00710AC8">
        <w:tc>
          <w:tcPr>
            <w:tcW w:w="1870" w:type="dxa"/>
            <w:vMerge/>
          </w:tcPr>
          <w:p w14:paraId="5BA850FA" w14:textId="77777777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633767A0" w14:textId="0ECB623A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B6200">
              <w:rPr>
                <w:rFonts w:asciiTheme="majorBidi" w:hAnsiTheme="majorBidi" w:cstheme="majorBidi"/>
                <w:sz w:val="24"/>
                <w:szCs w:val="24"/>
              </w:rPr>
              <w:t>Quartil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2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5F8F590A" w14:textId="3BBB2D95" w:rsidR="00156990" w:rsidRDefault="0045071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77 </w:t>
            </w:r>
            <w:r w:rsidRPr="00450710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06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957AE66" w14:textId="11B2CEEF" w:rsidR="00156990" w:rsidRDefault="0045071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.13 </w:t>
            </w:r>
            <w:r w:rsidRPr="00450710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08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53CA49C2" w14:textId="47DE7FFD" w:rsidR="00156990" w:rsidRDefault="00F3515B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F3515B">
              <w:rPr>
                <w:rFonts w:asciiTheme="majorBidi" w:hAnsiTheme="majorBidi" w:cstheme="majorBidi"/>
                <w:sz w:val="24"/>
                <w:szCs w:val="24"/>
              </w:rPr>
              <w:t>0.9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± </w:t>
            </w:r>
            <w:r w:rsidRPr="00F3515B">
              <w:rPr>
                <w:rFonts w:asciiTheme="majorBidi" w:hAnsiTheme="majorBidi" w:cstheme="majorBidi"/>
                <w:sz w:val="24"/>
                <w:szCs w:val="24"/>
              </w:rPr>
              <w:t>0.19</w:t>
            </w:r>
          </w:p>
        </w:tc>
      </w:tr>
      <w:tr w:rsidR="00156990" w14:paraId="7E601A9C" w14:textId="77777777" w:rsidTr="00710AC8">
        <w:tc>
          <w:tcPr>
            <w:tcW w:w="1870" w:type="dxa"/>
            <w:vMerge/>
          </w:tcPr>
          <w:p w14:paraId="4BA0DBC3" w14:textId="77777777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51B971C" w14:textId="2B83FC3A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B6200">
              <w:rPr>
                <w:rFonts w:asciiTheme="majorBidi" w:hAnsiTheme="majorBidi" w:cstheme="majorBidi"/>
                <w:sz w:val="24"/>
                <w:szCs w:val="24"/>
              </w:rPr>
              <w:t>Quartil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3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3E81141E" w14:textId="3C00E2AB" w:rsidR="00156990" w:rsidRDefault="0045071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97 </w:t>
            </w:r>
            <w:r w:rsidRPr="00450710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06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78EDA1FB" w14:textId="29948B7F" w:rsidR="00156990" w:rsidRDefault="0045071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.39 </w:t>
            </w:r>
            <w:r w:rsidRPr="00450710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06</w:t>
            </w: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4F6C0747" w14:textId="57AA2490" w:rsidR="00156990" w:rsidRDefault="00140EE8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0EE8">
              <w:rPr>
                <w:rFonts w:asciiTheme="majorBidi" w:hAnsiTheme="majorBidi" w:cstheme="majorBidi"/>
                <w:sz w:val="24"/>
                <w:szCs w:val="24"/>
              </w:rPr>
              <w:t>1.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40EE8">
              <w:rPr>
                <w:rFonts w:asciiTheme="majorBidi" w:hAnsiTheme="majorBidi" w:cstheme="majorBidi"/>
                <w:sz w:val="24"/>
                <w:szCs w:val="24"/>
              </w:rPr>
              <w:t>0.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156990" w14:paraId="6BA427A7" w14:textId="77777777" w:rsidTr="00710AC8">
        <w:tc>
          <w:tcPr>
            <w:tcW w:w="1870" w:type="dxa"/>
            <w:vMerge/>
          </w:tcPr>
          <w:p w14:paraId="47E9E17C" w14:textId="77777777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</w:tcBorders>
          </w:tcPr>
          <w:p w14:paraId="727C33FA" w14:textId="016FF68B" w:rsidR="00156990" w:rsidRDefault="0015699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B6200">
              <w:rPr>
                <w:rFonts w:asciiTheme="majorBidi" w:hAnsiTheme="majorBidi" w:cstheme="majorBidi"/>
                <w:sz w:val="24"/>
                <w:szCs w:val="24"/>
              </w:rPr>
              <w:t>Quartil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4</w:t>
            </w:r>
          </w:p>
        </w:tc>
        <w:tc>
          <w:tcPr>
            <w:tcW w:w="1870" w:type="dxa"/>
            <w:tcBorders>
              <w:top w:val="nil"/>
            </w:tcBorders>
          </w:tcPr>
          <w:p w14:paraId="21E2E72C" w14:textId="3B37E963" w:rsidR="00156990" w:rsidRDefault="0045071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.36 </w:t>
            </w:r>
            <w:r w:rsidRPr="00450710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29</w:t>
            </w:r>
          </w:p>
        </w:tc>
        <w:tc>
          <w:tcPr>
            <w:tcW w:w="1870" w:type="dxa"/>
            <w:tcBorders>
              <w:top w:val="nil"/>
            </w:tcBorders>
          </w:tcPr>
          <w:p w14:paraId="18CB4573" w14:textId="632BAB83" w:rsidR="00156990" w:rsidRDefault="00450710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1.78 </w:t>
            </w:r>
            <w:r w:rsidRPr="00450710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30</w:t>
            </w:r>
          </w:p>
        </w:tc>
        <w:tc>
          <w:tcPr>
            <w:tcW w:w="1870" w:type="dxa"/>
            <w:tcBorders>
              <w:top w:val="nil"/>
            </w:tcBorders>
          </w:tcPr>
          <w:p w14:paraId="493404AC" w14:textId="43DA9E37" w:rsidR="00156990" w:rsidRDefault="00140EE8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40EE8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60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40EE8">
              <w:rPr>
                <w:rFonts w:asciiTheme="majorBidi" w:hAnsiTheme="majorBidi" w:cstheme="majorBidi"/>
                <w:sz w:val="24"/>
                <w:szCs w:val="24"/>
              </w:rPr>
              <w:t>0.36</w:t>
            </w:r>
          </w:p>
        </w:tc>
      </w:tr>
      <w:bookmarkEnd w:id="0"/>
    </w:tbl>
    <w:p w14:paraId="287A809B" w14:textId="77777777" w:rsidR="00EA49DC" w:rsidRDefault="00EA49DC" w:rsidP="00EA49DC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73D0D8A9" w14:textId="7C457181" w:rsidR="009B6200" w:rsidRPr="00EA49DC" w:rsidRDefault="00EA49DC" w:rsidP="00EA49DC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EA49DC">
        <w:rPr>
          <w:rFonts w:asciiTheme="majorBidi" w:hAnsiTheme="majorBidi" w:cstheme="majorBidi"/>
          <w:sz w:val="24"/>
          <w:szCs w:val="24"/>
        </w:rPr>
        <w:t>Supplementary Table 2. Association of physical parameters with depressive symptoms estimated by logistic regression analysis</w:t>
      </w:r>
    </w:p>
    <w:tbl>
      <w:tblPr>
        <w:tblStyle w:val="TableGrid"/>
        <w:tblW w:w="9715" w:type="dxa"/>
        <w:tblLook w:val="04A0" w:firstRow="1" w:lastRow="0" w:firstColumn="1" w:lastColumn="0" w:noHBand="0" w:noVBand="1"/>
      </w:tblPr>
      <w:tblGrid>
        <w:gridCol w:w="1870"/>
        <w:gridCol w:w="1870"/>
        <w:gridCol w:w="2015"/>
        <w:gridCol w:w="1980"/>
        <w:gridCol w:w="1980"/>
      </w:tblGrid>
      <w:tr w:rsidR="00EA49DC" w14:paraId="12CC430F" w14:textId="77777777" w:rsidTr="009C2013">
        <w:tc>
          <w:tcPr>
            <w:tcW w:w="1870" w:type="dxa"/>
            <w:vMerge w:val="restart"/>
          </w:tcPr>
          <w:p w14:paraId="5D23A898" w14:textId="77777777" w:rsidR="00EA49DC" w:rsidRDefault="00EA49DC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Variable</w:t>
            </w:r>
          </w:p>
        </w:tc>
        <w:tc>
          <w:tcPr>
            <w:tcW w:w="1870" w:type="dxa"/>
            <w:vMerge w:val="restart"/>
          </w:tcPr>
          <w:p w14:paraId="3C07A769" w14:textId="77777777" w:rsidR="00EA49DC" w:rsidRDefault="00EA49DC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Category</w:t>
            </w:r>
          </w:p>
        </w:tc>
        <w:tc>
          <w:tcPr>
            <w:tcW w:w="5975" w:type="dxa"/>
            <w:gridSpan w:val="3"/>
          </w:tcPr>
          <w:p w14:paraId="0CAE38F8" w14:textId="7EF53FF4" w:rsidR="00EA49DC" w:rsidRDefault="00EA49DC" w:rsidP="00EA49DC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Odds ratio (95% </w:t>
            </w:r>
            <w:r w:rsidR="00AD31C2">
              <w:rPr>
                <w:rFonts w:asciiTheme="majorBidi" w:hAnsiTheme="majorBidi" w:cstheme="majorBidi"/>
                <w:sz w:val="24"/>
                <w:szCs w:val="24"/>
              </w:rPr>
              <w:t>confidence interval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EA49DC" w14:paraId="24BBFF75" w14:textId="77777777" w:rsidTr="009C2013">
        <w:tc>
          <w:tcPr>
            <w:tcW w:w="1870" w:type="dxa"/>
            <w:vMerge/>
          </w:tcPr>
          <w:p w14:paraId="41355C6F" w14:textId="77777777" w:rsidR="00EA49DC" w:rsidRDefault="00EA49DC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  <w:vMerge/>
            <w:tcBorders>
              <w:bottom w:val="single" w:sz="4" w:space="0" w:color="auto"/>
            </w:tcBorders>
          </w:tcPr>
          <w:p w14:paraId="3727DAD4" w14:textId="77777777" w:rsidR="00EA49DC" w:rsidRDefault="00EA49DC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015" w:type="dxa"/>
            <w:tcBorders>
              <w:bottom w:val="single" w:sz="4" w:space="0" w:color="auto"/>
            </w:tcBorders>
          </w:tcPr>
          <w:p w14:paraId="0F02BBF4" w14:textId="6AE051C3" w:rsidR="00EA49DC" w:rsidRDefault="00EA49DC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  <w:r w:rsidRPr="00EA49D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76F1374F" w14:textId="3AAD90D7" w:rsidR="00EA49DC" w:rsidRDefault="00EA49DC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Male</w:t>
            </w:r>
            <w:r w:rsidRPr="00EA49D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1EE3D055" w14:textId="4BB49C63" w:rsidR="00EA49DC" w:rsidRDefault="00EA49DC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otal</w:t>
            </w:r>
            <w:r w:rsidRPr="00EA49DC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b</w:t>
            </w:r>
          </w:p>
        </w:tc>
      </w:tr>
      <w:tr w:rsidR="00564F07" w14:paraId="70C6FF47" w14:textId="77777777" w:rsidTr="009C2013">
        <w:tc>
          <w:tcPr>
            <w:tcW w:w="1870" w:type="dxa"/>
            <w:vMerge w:val="restart"/>
          </w:tcPr>
          <w:p w14:paraId="5B43F648" w14:textId="54F20A37" w:rsidR="00564F07" w:rsidRDefault="00564F07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andgrip strength</w:t>
            </w:r>
          </w:p>
        </w:tc>
        <w:tc>
          <w:tcPr>
            <w:tcW w:w="1870" w:type="dxa"/>
            <w:tcBorders>
              <w:bottom w:val="nil"/>
              <w:right w:val="single" w:sz="4" w:space="0" w:color="auto"/>
            </w:tcBorders>
          </w:tcPr>
          <w:p w14:paraId="594C0CA2" w14:textId="77777777" w:rsidR="00564F07" w:rsidRDefault="00564F07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Quartile 1</w:t>
            </w:r>
          </w:p>
        </w:tc>
        <w:tc>
          <w:tcPr>
            <w:tcW w:w="2015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558D92F1" w14:textId="33F9982F" w:rsidR="00564F07" w:rsidRDefault="00564F07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468D">
              <w:rPr>
                <w:rFonts w:asciiTheme="majorBidi" w:hAnsiTheme="majorBidi" w:cstheme="majorBidi"/>
                <w:sz w:val="24"/>
                <w:szCs w:val="24"/>
              </w:rPr>
              <w:t>1.00 (reference)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334B1D90" w14:textId="07837D51" w:rsidR="00564F07" w:rsidRDefault="00564F07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468D">
              <w:rPr>
                <w:rFonts w:asciiTheme="majorBidi" w:hAnsiTheme="majorBidi" w:cstheme="majorBidi"/>
                <w:sz w:val="24"/>
                <w:szCs w:val="24"/>
              </w:rPr>
              <w:t>1.00 (reference)</w:t>
            </w:r>
          </w:p>
        </w:tc>
        <w:tc>
          <w:tcPr>
            <w:tcW w:w="1980" w:type="dxa"/>
            <w:tcBorders>
              <w:left w:val="single" w:sz="4" w:space="0" w:color="auto"/>
              <w:bottom w:val="nil"/>
            </w:tcBorders>
          </w:tcPr>
          <w:p w14:paraId="63B9FA5F" w14:textId="63761C09" w:rsidR="00564F07" w:rsidRDefault="00564F07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B87">
              <w:rPr>
                <w:rFonts w:asciiTheme="majorBidi" w:hAnsiTheme="majorBidi" w:cstheme="majorBidi"/>
                <w:sz w:val="24"/>
                <w:szCs w:val="24"/>
              </w:rPr>
              <w:t>1.00 (reference)</w:t>
            </w:r>
          </w:p>
        </w:tc>
      </w:tr>
      <w:tr w:rsidR="00564F07" w14:paraId="5998884C" w14:textId="77777777" w:rsidTr="009C2013">
        <w:tc>
          <w:tcPr>
            <w:tcW w:w="1870" w:type="dxa"/>
            <w:vMerge/>
          </w:tcPr>
          <w:p w14:paraId="1D3C2ECC" w14:textId="77777777" w:rsidR="00564F07" w:rsidRDefault="00564F07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single" w:sz="4" w:space="0" w:color="auto"/>
            </w:tcBorders>
          </w:tcPr>
          <w:p w14:paraId="28DC0015" w14:textId="77777777" w:rsidR="00564F07" w:rsidRDefault="00564F07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B6200">
              <w:rPr>
                <w:rFonts w:asciiTheme="majorBidi" w:hAnsiTheme="majorBidi" w:cstheme="majorBidi"/>
                <w:sz w:val="24"/>
                <w:szCs w:val="24"/>
              </w:rPr>
              <w:t>Quartil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2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FBF368" w14:textId="04FD6B33" w:rsidR="00564F07" w:rsidRDefault="00564F07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470134">
              <w:rPr>
                <w:rFonts w:asciiTheme="majorBidi" w:hAnsiTheme="majorBidi" w:cstheme="majorBidi"/>
                <w:sz w:val="24"/>
                <w:szCs w:val="24"/>
              </w:rPr>
              <w:t>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 (0</w:t>
            </w:r>
            <w:r w:rsidRPr="00470134">
              <w:rPr>
                <w:rFonts w:asciiTheme="majorBidi" w:hAnsiTheme="majorBidi" w:cstheme="majorBidi"/>
                <w:sz w:val="24"/>
                <w:szCs w:val="24"/>
              </w:rPr>
              <w:t>.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7 </w:t>
            </w:r>
            <w:r w:rsidRPr="00470134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470134">
              <w:rPr>
                <w:rFonts w:asciiTheme="majorBidi" w:hAnsiTheme="majorBidi" w:cstheme="majorBidi"/>
                <w:sz w:val="24"/>
                <w:szCs w:val="24"/>
              </w:rPr>
              <w:t>1.3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B5A516" w14:textId="4BD09671" w:rsidR="00564F07" w:rsidRDefault="00564F07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38 (0.18 </w:t>
            </w:r>
            <w:r w:rsidRPr="00470134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80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298B21B3" w14:textId="5CFE648C" w:rsidR="00564F07" w:rsidRDefault="00564F07" w:rsidP="0001468D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633284">
              <w:rPr>
                <w:rFonts w:asciiTheme="majorBidi" w:hAnsiTheme="majorBidi" w:cstheme="majorBidi"/>
                <w:sz w:val="24"/>
                <w:szCs w:val="24"/>
              </w:rPr>
              <w:t>.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 (0</w:t>
            </w:r>
            <w:r w:rsidRPr="00633284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 w:rsidRPr="00633284">
              <w:rPr>
                <w:rFonts w:asciiTheme="majorBidi" w:hAnsiTheme="majorBidi" w:cstheme="majorBidi"/>
                <w:sz w:val="24"/>
                <w:szCs w:val="24"/>
              </w:rPr>
              <w:t xml:space="preserve">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633284">
              <w:rPr>
                <w:rFonts w:asciiTheme="majorBidi" w:hAnsiTheme="majorBidi" w:cstheme="majorBidi"/>
                <w:sz w:val="24"/>
                <w:szCs w:val="24"/>
              </w:rPr>
              <w:t>.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4)</w:t>
            </w:r>
          </w:p>
        </w:tc>
      </w:tr>
      <w:tr w:rsidR="00564F07" w14:paraId="39C8999A" w14:textId="77777777" w:rsidTr="009C2013">
        <w:tc>
          <w:tcPr>
            <w:tcW w:w="1870" w:type="dxa"/>
            <w:vMerge/>
          </w:tcPr>
          <w:p w14:paraId="4BB1B542" w14:textId="77777777" w:rsidR="00564F07" w:rsidRDefault="00564F07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nil"/>
              <w:right w:val="single" w:sz="4" w:space="0" w:color="auto"/>
            </w:tcBorders>
          </w:tcPr>
          <w:p w14:paraId="7B838328" w14:textId="77777777" w:rsidR="00564F07" w:rsidRDefault="00564F07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B6200">
              <w:rPr>
                <w:rFonts w:asciiTheme="majorBidi" w:hAnsiTheme="majorBidi" w:cstheme="majorBidi"/>
                <w:sz w:val="24"/>
                <w:szCs w:val="24"/>
              </w:rPr>
              <w:t>Quartil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3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4BA218" w14:textId="2DD0FEA1" w:rsidR="00564F07" w:rsidRDefault="00564F07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84 (0.51 </w:t>
            </w:r>
            <w:r w:rsidRPr="00470134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38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9669A2" w14:textId="220F5148" w:rsidR="00564F07" w:rsidRDefault="00564F07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46 (0.21 </w:t>
            </w:r>
            <w:r w:rsidRPr="00470134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01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nil"/>
            </w:tcBorders>
          </w:tcPr>
          <w:p w14:paraId="0C5F2985" w14:textId="2976E907" w:rsidR="00564F07" w:rsidRDefault="00564F07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68 (0.45 </w:t>
            </w:r>
            <w:r w:rsidRPr="00633284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02)</w:t>
            </w:r>
          </w:p>
        </w:tc>
      </w:tr>
      <w:tr w:rsidR="00564F07" w14:paraId="36C24895" w14:textId="77777777" w:rsidTr="009C2013">
        <w:tc>
          <w:tcPr>
            <w:tcW w:w="1870" w:type="dxa"/>
            <w:vMerge/>
          </w:tcPr>
          <w:p w14:paraId="5FB96AF5" w14:textId="77777777" w:rsidR="00564F07" w:rsidRDefault="00564F07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74913D1" w14:textId="77777777" w:rsidR="00564F07" w:rsidRDefault="00564F07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B6200">
              <w:rPr>
                <w:rFonts w:asciiTheme="majorBidi" w:hAnsiTheme="majorBidi" w:cstheme="majorBidi"/>
                <w:sz w:val="24"/>
                <w:szCs w:val="24"/>
              </w:rPr>
              <w:t>Quartil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4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A1875" w14:textId="515AAB9C" w:rsidR="00564F07" w:rsidRDefault="00564F07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96 (0.58 </w:t>
            </w:r>
            <w:r w:rsidRPr="00470134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60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D9310C" w14:textId="0F5ACD7A" w:rsidR="00564F07" w:rsidRDefault="00564F07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60 (0.26 </w:t>
            </w:r>
            <w:r w:rsidRPr="00470134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39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43B6C9B" w14:textId="10FE30E2" w:rsidR="00564F07" w:rsidRDefault="00564F07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81 (0.53 </w:t>
            </w:r>
            <w:r w:rsidRPr="00633284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25)</w:t>
            </w:r>
          </w:p>
        </w:tc>
      </w:tr>
      <w:tr w:rsidR="00564F07" w14:paraId="73B2F53C" w14:textId="77777777" w:rsidTr="009C2013">
        <w:tc>
          <w:tcPr>
            <w:tcW w:w="1870" w:type="dxa"/>
            <w:vMerge/>
          </w:tcPr>
          <w:p w14:paraId="051A4199" w14:textId="77777777" w:rsidR="00564F07" w:rsidRDefault="00564F07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B53342A" w14:textId="4A6FBE4C" w:rsidR="00564F07" w:rsidRPr="009B6200" w:rsidRDefault="00564F07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ow vs. normal</w:t>
            </w:r>
          </w:p>
        </w:tc>
        <w:tc>
          <w:tcPr>
            <w:tcW w:w="2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052832" w14:textId="5562769B" w:rsidR="00564F07" w:rsidRDefault="002A1D19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A1D19">
              <w:rPr>
                <w:rFonts w:asciiTheme="majorBidi" w:hAnsiTheme="majorBidi" w:cstheme="majorBidi"/>
                <w:sz w:val="24"/>
                <w:szCs w:val="24"/>
              </w:rPr>
              <w:t>1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 (0</w:t>
            </w:r>
            <w:r w:rsidRPr="002A1D1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70 </w:t>
            </w:r>
            <w:r w:rsidRPr="002A1D19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A1D19">
              <w:rPr>
                <w:rFonts w:asciiTheme="majorBidi" w:hAnsiTheme="majorBidi" w:cstheme="majorBidi"/>
                <w:sz w:val="24"/>
                <w:szCs w:val="24"/>
              </w:rPr>
              <w:t>1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3C016" w14:textId="01AE2C9B" w:rsidR="00564F07" w:rsidRDefault="002A1D19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A1D19">
              <w:rPr>
                <w:rFonts w:asciiTheme="majorBidi" w:hAnsiTheme="majorBidi" w:cstheme="majorBidi"/>
                <w:sz w:val="24"/>
                <w:szCs w:val="24"/>
              </w:rPr>
              <w:t>1.0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0</w:t>
            </w:r>
            <w:r w:rsidRPr="002A1D19">
              <w:rPr>
                <w:rFonts w:asciiTheme="majorBidi" w:hAnsiTheme="majorBidi" w:cstheme="majorBidi"/>
                <w:sz w:val="24"/>
                <w:szCs w:val="24"/>
              </w:rPr>
              <w:t>.5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A1D19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2A1D19">
              <w:rPr>
                <w:rFonts w:asciiTheme="majorBidi" w:hAnsiTheme="majorBidi" w:cstheme="majorBidi"/>
                <w:sz w:val="24"/>
                <w:szCs w:val="24"/>
              </w:rPr>
              <w:t>1.8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E4CCF21" w14:textId="6ACC496D" w:rsidR="00564F07" w:rsidRDefault="00C3517B" w:rsidP="00EA49DC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3517B">
              <w:rPr>
                <w:rFonts w:asciiTheme="majorBidi" w:hAnsiTheme="majorBidi" w:cstheme="majorBidi"/>
                <w:sz w:val="24"/>
                <w:szCs w:val="24"/>
              </w:rPr>
              <w:t>1.0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0</w:t>
            </w:r>
            <w:r w:rsidRPr="00C3517B">
              <w:rPr>
                <w:rFonts w:asciiTheme="majorBidi" w:hAnsiTheme="majorBidi" w:cstheme="majorBidi"/>
                <w:sz w:val="24"/>
                <w:szCs w:val="24"/>
              </w:rPr>
              <w:t>.7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3517B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3517B">
              <w:rPr>
                <w:rFonts w:asciiTheme="majorBidi" w:hAnsiTheme="majorBidi" w:cstheme="majorBidi"/>
                <w:sz w:val="24"/>
                <w:szCs w:val="24"/>
              </w:rPr>
              <w:t>1.4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564F07" w14:paraId="4279EC5B" w14:textId="77777777" w:rsidTr="009C2013">
        <w:tc>
          <w:tcPr>
            <w:tcW w:w="1870" w:type="dxa"/>
            <w:vMerge w:val="restart"/>
          </w:tcPr>
          <w:p w14:paraId="5667408A" w14:textId="647ED085" w:rsidR="00564F07" w:rsidRDefault="00564F07" w:rsidP="002E6B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Gait speed</w:t>
            </w:r>
          </w:p>
        </w:tc>
        <w:tc>
          <w:tcPr>
            <w:tcW w:w="1870" w:type="dxa"/>
            <w:tcBorders>
              <w:top w:val="single" w:sz="4" w:space="0" w:color="auto"/>
              <w:bottom w:val="nil"/>
            </w:tcBorders>
          </w:tcPr>
          <w:p w14:paraId="5223C1C1" w14:textId="77777777" w:rsidR="00564F07" w:rsidRDefault="00564F07" w:rsidP="002E6B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Quartile 1</w:t>
            </w: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</w:tcPr>
          <w:p w14:paraId="40CCD7DD" w14:textId="7528F6AB" w:rsidR="00564F07" w:rsidRDefault="00564F07" w:rsidP="002E6B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B87">
              <w:rPr>
                <w:rFonts w:asciiTheme="majorBidi" w:hAnsiTheme="majorBidi" w:cstheme="majorBidi"/>
                <w:sz w:val="24"/>
                <w:szCs w:val="24"/>
              </w:rPr>
              <w:t>1.00 (reference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0D820F75" w14:textId="265A5466" w:rsidR="00564F07" w:rsidRDefault="00564F07" w:rsidP="002E6B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2E6B87">
              <w:rPr>
                <w:rFonts w:asciiTheme="majorBidi" w:hAnsiTheme="majorBidi" w:cstheme="majorBidi"/>
                <w:sz w:val="24"/>
                <w:szCs w:val="24"/>
              </w:rPr>
              <w:t>1.00 (reference)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</w:tcPr>
          <w:p w14:paraId="5197AAA2" w14:textId="3DE36048" w:rsidR="00564F07" w:rsidRDefault="00564F07" w:rsidP="002E6B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01468D">
              <w:rPr>
                <w:rFonts w:asciiTheme="majorBidi" w:hAnsiTheme="majorBidi" w:cstheme="majorBidi"/>
                <w:sz w:val="24"/>
                <w:szCs w:val="24"/>
              </w:rPr>
              <w:t>1.00 (reference)</w:t>
            </w:r>
          </w:p>
        </w:tc>
      </w:tr>
      <w:tr w:rsidR="00564F07" w14:paraId="0953CF76" w14:textId="77777777" w:rsidTr="009C2013">
        <w:tc>
          <w:tcPr>
            <w:tcW w:w="1870" w:type="dxa"/>
            <w:vMerge/>
          </w:tcPr>
          <w:p w14:paraId="5A6D414A" w14:textId="77777777" w:rsidR="00564F07" w:rsidRDefault="00564F07" w:rsidP="002E6B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2C6E92BE" w14:textId="77777777" w:rsidR="00564F07" w:rsidRDefault="00564F07" w:rsidP="002E6B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B6200">
              <w:rPr>
                <w:rFonts w:asciiTheme="majorBidi" w:hAnsiTheme="majorBidi" w:cstheme="majorBidi"/>
                <w:sz w:val="24"/>
                <w:szCs w:val="24"/>
              </w:rPr>
              <w:t>Quartil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2</w:t>
            </w:r>
          </w:p>
        </w:tc>
        <w:tc>
          <w:tcPr>
            <w:tcW w:w="2015" w:type="dxa"/>
            <w:tcBorders>
              <w:top w:val="nil"/>
              <w:bottom w:val="nil"/>
            </w:tcBorders>
          </w:tcPr>
          <w:p w14:paraId="29005B37" w14:textId="0BA03374" w:rsidR="00564F07" w:rsidRDefault="00564F07" w:rsidP="002E6B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A72CB">
              <w:rPr>
                <w:rFonts w:asciiTheme="majorBidi" w:hAnsiTheme="majorBidi" w:cstheme="majorBidi"/>
                <w:sz w:val="24"/>
                <w:szCs w:val="24"/>
              </w:rPr>
              <w:t>1.3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0</w:t>
            </w:r>
            <w:r w:rsidRPr="00EA72CB">
              <w:rPr>
                <w:rFonts w:asciiTheme="majorBidi" w:hAnsiTheme="majorBidi" w:cstheme="majorBidi"/>
                <w:sz w:val="24"/>
                <w:szCs w:val="24"/>
              </w:rPr>
              <w:t>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1 </w:t>
            </w:r>
            <w:r w:rsidRPr="00EA72CB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A72CB">
              <w:rPr>
                <w:rFonts w:asciiTheme="majorBidi" w:hAnsiTheme="majorBidi" w:cstheme="majorBidi"/>
                <w:sz w:val="24"/>
                <w:szCs w:val="24"/>
              </w:rPr>
              <w:t>2.2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0DB81ECE" w14:textId="428B20F0" w:rsidR="00564F07" w:rsidRDefault="00564F07" w:rsidP="002E6B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9C2013">
              <w:rPr>
                <w:rFonts w:asciiTheme="majorBidi" w:hAnsiTheme="majorBidi" w:cstheme="majorBidi"/>
                <w:sz w:val="24"/>
                <w:szCs w:val="24"/>
              </w:rPr>
              <w:t>.4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0</w:t>
            </w:r>
            <w:r w:rsidRPr="009C2013">
              <w:rPr>
                <w:rFonts w:asciiTheme="majorBidi" w:hAnsiTheme="majorBidi" w:cstheme="majorBidi"/>
                <w:sz w:val="24"/>
                <w:szCs w:val="24"/>
              </w:rPr>
              <w:t>.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4 </w:t>
            </w:r>
            <w:r w:rsidRPr="009C2013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</w:t>
            </w:r>
            <w:r w:rsidRPr="009C2013">
              <w:rPr>
                <w:rFonts w:asciiTheme="majorBidi" w:hAnsiTheme="majorBidi" w:cstheme="majorBidi"/>
                <w:sz w:val="24"/>
                <w:szCs w:val="24"/>
              </w:rPr>
              <w:t>.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B8285CC" w14:textId="56F18A70" w:rsidR="00564F07" w:rsidRDefault="00564F07" w:rsidP="002E6B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93 (0.62 – 1.39)</w:t>
            </w:r>
          </w:p>
        </w:tc>
      </w:tr>
      <w:tr w:rsidR="00564F07" w14:paraId="452F7858" w14:textId="77777777" w:rsidTr="009C2013">
        <w:tc>
          <w:tcPr>
            <w:tcW w:w="1870" w:type="dxa"/>
            <w:vMerge/>
          </w:tcPr>
          <w:p w14:paraId="6F4A8827" w14:textId="77777777" w:rsidR="00564F07" w:rsidRDefault="00564F07" w:rsidP="002E6B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nil"/>
            </w:tcBorders>
          </w:tcPr>
          <w:p w14:paraId="19563968" w14:textId="77777777" w:rsidR="00564F07" w:rsidRDefault="00564F07" w:rsidP="002E6B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B6200">
              <w:rPr>
                <w:rFonts w:asciiTheme="majorBidi" w:hAnsiTheme="majorBidi" w:cstheme="majorBidi"/>
                <w:sz w:val="24"/>
                <w:szCs w:val="24"/>
              </w:rPr>
              <w:t>Quartil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3</w:t>
            </w:r>
          </w:p>
        </w:tc>
        <w:tc>
          <w:tcPr>
            <w:tcW w:w="2015" w:type="dxa"/>
            <w:tcBorders>
              <w:top w:val="nil"/>
              <w:bottom w:val="nil"/>
            </w:tcBorders>
          </w:tcPr>
          <w:p w14:paraId="1BE4FA5D" w14:textId="502E9523" w:rsidR="00564F07" w:rsidRDefault="00564F07" w:rsidP="002E6B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A72CB">
              <w:rPr>
                <w:rFonts w:asciiTheme="majorBidi" w:hAnsiTheme="majorBidi" w:cstheme="majorBidi"/>
                <w:sz w:val="24"/>
                <w:szCs w:val="24"/>
              </w:rPr>
              <w:t>1.1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0</w:t>
            </w:r>
            <w:r w:rsidRPr="00EA72CB">
              <w:rPr>
                <w:rFonts w:asciiTheme="majorBidi" w:hAnsiTheme="majorBidi" w:cstheme="majorBidi"/>
                <w:sz w:val="24"/>
                <w:szCs w:val="24"/>
              </w:rPr>
              <w:t>.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5 </w:t>
            </w:r>
            <w:r w:rsidRPr="00EA72CB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A72CB">
              <w:rPr>
                <w:rFonts w:asciiTheme="majorBidi" w:hAnsiTheme="majorBidi" w:cstheme="majorBidi"/>
                <w:sz w:val="24"/>
                <w:szCs w:val="24"/>
              </w:rPr>
              <w:t>1.9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3A658260" w14:textId="3F924A5B" w:rsidR="00564F07" w:rsidRDefault="00564F07" w:rsidP="002E6B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51483C">
              <w:rPr>
                <w:rFonts w:asciiTheme="majorBidi" w:hAnsiTheme="majorBidi" w:cstheme="majorBidi"/>
                <w:sz w:val="24"/>
                <w:szCs w:val="24"/>
              </w:rPr>
              <w:t>.3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0</w:t>
            </w:r>
            <w:r w:rsidRPr="0051483C">
              <w:rPr>
                <w:rFonts w:asciiTheme="majorBidi" w:hAnsiTheme="majorBidi" w:cstheme="majorBidi"/>
                <w:sz w:val="24"/>
                <w:szCs w:val="24"/>
              </w:rPr>
              <w:t>.1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51483C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</w:t>
            </w:r>
            <w:r w:rsidRPr="0051483C">
              <w:rPr>
                <w:rFonts w:asciiTheme="majorBidi" w:hAnsiTheme="majorBidi" w:cstheme="majorBidi"/>
                <w:sz w:val="24"/>
                <w:szCs w:val="24"/>
              </w:rPr>
              <w:t>.9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bottom w:val="nil"/>
            </w:tcBorders>
          </w:tcPr>
          <w:p w14:paraId="63476661" w14:textId="0B58D431" w:rsidR="00564F07" w:rsidRDefault="00564F07" w:rsidP="002E6B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79 (0.50 </w:t>
            </w:r>
            <w:r w:rsidRPr="0047523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25)</w:t>
            </w:r>
          </w:p>
        </w:tc>
      </w:tr>
      <w:tr w:rsidR="00564F07" w14:paraId="4B96222E" w14:textId="77777777" w:rsidTr="00564F07">
        <w:tc>
          <w:tcPr>
            <w:tcW w:w="1870" w:type="dxa"/>
            <w:vMerge/>
          </w:tcPr>
          <w:p w14:paraId="4928B165" w14:textId="77777777" w:rsidR="00564F07" w:rsidRDefault="00564F07" w:rsidP="002E6B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nil"/>
              <w:bottom w:val="single" w:sz="4" w:space="0" w:color="auto"/>
            </w:tcBorders>
          </w:tcPr>
          <w:p w14:paraId="392A38F9" w14:textId="77777777" w:rsidR="00564F07" w:rsidRDefault="00564F07" w:rsidP="002E6B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B6200">
              <w:rPr>
                <w:rFonts w:asciiTheme="majorBidi" w:hAnsiTheme="majorBidi" w:cstheme="majorBidi"/>
                <w:sz w:val="24"/>
                <w:szCs w:val="24"/>
              </w:rPr>
              <w:t>Quartile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4</w:t>
            </w:r>
          </w:p>
        </w:tc>
        <w:tc>
          <w:tcPr>
            <w:tcW w:w="2015" w:type="dxa"/>
            <w:tcBorders>
              <w:top w:val="nil"/>
              <w:bottom w:val="single" w:sz="4" w:space="0" w:color="auto"/>
            </w:tcBorders>
          </w:tcPr>
          <w:p w14:paraId="23D874A9" w14:textId="4E36AD55" w:rsidR="00564F07" w:rsidRDefault="00564F07" w:rsidP="002E6B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A72CB">
              <w:rPr>
                <w:rFonts w:asciiTheme="majorBidi" w:hAnsiTheme="majorBidi" w:cstheme="majorBidi"/>
                <w:sz w:val="24"/>
                <w:szCs w:val="24"/>
              </w:rPr>
              <w:t>1.0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 (0</w:t>
            </w:r>
            <w:r w:rsidRPr="00EA72CB">
              <w:rPr>
                <w:rFonts w:asciiTheme="majorBidi" w:hAnsiTheme="majorBidi" w:cstheme="majorBidi"/>
                <w:sz w:val="24"/>
                <w:szCs w:val="24"/>
              </w:rPr>
              <w:t>.5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A72CB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A72CB">
              <w:rPr>
                <w:rFonts w:asciiTheme="majorBidi" w:hAnsiTheme="majorBidi" w:cstheme="majorBidi"/>
                <w:sz w:val="24"/>
                <w:szCs w:val="24"/>
              </w:rPr>
              <w:t>1.8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420046D2" w14:textId="3974BC02" w:rsidR="00564F07" w:rsidRDefault="00564F07" w:rsidP="002E6B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25 (0.11 </w:t>
            </w:r>
            <w:r w:rsidRPr="0051483C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0.56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</w:tcPr>
          <w:p w14:paraId="1FA9AE73" w14:textId="69D105AF" w:rsidR="00564F07" w:rsidRDefault="00564F07" w:rsidP="002E6B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 xml:space="preserve">0.64 (0.41 </w:t>
            </w:r>
            <w:r w:rsidRPr="0047523E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1.01)</w:t>
            </w:r>
          </w:p>
        </w:tc>
      </w:tr>
      <w:tr w:rsidR="00564F07" w14:paraId="16818319" w14:textId="77777777" w:rsidTr="00564F07">
        <w:tc>
          <w:tcPr>
            <w:tcW w:w="1870" w:type="dxa"/>
            <w:vMerge/>
          </w:tcPr>
          <w:p w14:paraId="1998E828" w14:textId="77777777" w:rsidR="00564F07" w:rsidRDefault="00564F07" w:rsidP="002E6B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70" w:type="dxa"/>
            <w:tcBorders>
              <w:top w:val="single" w:sz="4" w:space="0" w:color="auto"/>
            </w:tcBorders>
          </w:tcPr>
          <w:p w14:paraId="1A0F1908" w14:textId="7128EF43" w:rsidR="00564F07" w:rsidRPr="009B6200" w:rsidRDefault="00564F07" w:rsidP="002E6B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Low vs. normal</w:t>
            </w:r>
          </w:p>
        </w:tc>
        <w:tc>
          <w:tcPr>
            <w:tcW w:w="2015" w:type="dxa"/>
            <w:tcBorders>
              <w:top w:val="single" w:sz="4" w:space="0" w:color="auto"/>
            </w:tcBorders>
          </w:tcPr>
          <w:p w14:paraId="503FFADB" w14:textId="4958FD55" w:rsidR="00564F07" w:rsidRPr="00EA72CB" w:rsidRDefault="001712A8" w:rsidP="002E6B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</w:t>
            </w:r>
            <w:r w:rsidRPr="001712A8">
              <w:rPr>
                <w:rFonts w:asciiTheme="majorBidi" w:hAnsiTheme="majorBidi" w:cstheme="majorBidi"/>
                <w:sz w:val="24"/>
                <w:szCs w:val="24"/>
              </w:rPr>
              <w:t>.8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0</w:t>
            </w:r>
            <w:r w:rsidRPr="001712A8">
              <w:rPr>
                <w:rFonts w:asciiTheme="majorBidi" w:hAnsiTheme="majorBidi" w:cstheme="majorBidi"/>
                <w:sz w:val="24"/>
                <w:szCs w:val="24"/>
              </w:rPr>
              <w:t>.54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712A8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712A8">
              <w:rPr>
                <w:rFonts w:asciiTheme="majorBidi" w:hAnsiTheme="majorBidi" w:cstheme="majorBidi"/>
                <w:sz w:val="24"/>
                <w:szCs w:val="24"/>
              </w:rPr>
              <w:t>1.3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187912E" w14:textId="2AF5455D" w:rsidR="00564F07" w:rsidRDefault="001712A8" w:rsidP="002E6B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1712A8">
              <w:rPr>
                <w:rFonts w:asciiTheme="majorBidi" w:hAnsiTheme="majorBidi" w:cstheme="majorBidi"/>
                <w:sz w:val="24"/>
                <w:szCs w:val="24"/>
              </w:rPr>
              <w:t>1.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 (0</w:t>
            </w:r>
            <w:r w:rsidRPr="001712A8">
              <w:rPr>
                <w:rFonts w:asciiTheme="majorBidi" w:hAnsiTheme="majorBidi" w:cstheme="majorBidi"/>
                <w:sz w:val="24"/>
                <w:szCs w:val="24"/>
              </w:rPr>
              <w:t>.7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712A8">
              <w:rPr>
                <w:rFonts w:asciiTheme="majorBidi" w:hAnsiTheme="majorBidi" w:cstheme="majorBidi"/>
                <w:sz w:val="24"/>
                <w:szCs w:val="24"/>
              </w:rPr>
              <w:t>–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1712A8">
              <w:rPr>
                <w:rFonts w:asciiTheme="majorBidi" w:hAnsiTheme="majorBidi" w:cstheme="majorBidi"/>
                <w:sz w:val="24"/>
                <w:szCs w:val="24"/>
              </w:rPr>
              <w:t>4.1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08D96197" w14:textId="5810D180" w:rsidR="00564F07" w:rsidRDefault="00BB5E9F" w:rsidP="002E6B8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BB5E9F">
              <w:rPr>
                <w:rFonts w:asciiTheme="majorBidi" w:hAnsiTheme="majorBidi" w:cstheme="majorBidi"/>
                <w:sz w:val="24"/>
                <w:szCs w:val="24"/>
              </w:rPr>
              <w:t>1.0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(0</w:t>
            </w:r>
            <w:r w:rsidRPr="00BB5E9F">
              <w:rPr>
                <w:rFonts w:asciiTheme="majorBidi" w:hAnsiTheme="majorBidi" w:cstheme="majorBidi"/>
                <w:sz w:val="24"/>
                <w:szCs w:val="24"/>
              </w:rPr>
              <w:t>.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8 </w:t>
            </w:r>
            <w:r w:rsidRPr="00BB5E9F">
              <w:rPr>
                <w:rFonts w:asciiTheme="majorBidi" w:hAnsiTheme="majorBidi" w:cstheme="majorBidi"/>
                <w:sz w:val="24"/>
                <w:szCs w:val="24"/>
              </w:rPr>
              <w:t>– 1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)</w:t>
            </w:r>
          </w:p>
        </w:tc>
      </w:tr>
    </w:tbl>
    <w:p w14:paraId="4A7D58C4" w14:textId="170D45E5" w:rsidR="00EA49DC" w:rsidRPr="00EA49DC" w:rsidRDefault="00EA49DC" w:rsidP="00EA49DC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  <w:r w:rsidRPr="00EA49DC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EA49DC">
        <w:rPr>
          <w:rFonts w:asciiTheme="majorBidi" w:hAnsiTheme="majorBidi" w:cstheme="majorBidi"/>
          <w:sz w:val="24"/>
          <w:szCs w:val="24"/>
        </w:rPr>
        <w:t>Adjusted for age, marital status, occupation, WI, BMI, waist circumference, diabetes mellitus, hypertension, osteoarthritis, polypharmacy, nutritional status, current smoking status, physical activity, and cognitive function</w:t>
      </w:r>
      <w:r w:rsidR="00AD31C2">
        <w:rPr>
          <w:rFonts w:asciiTheme="majorBidi" w:hAnsiTheme="majorBidi" w:cstheme="majorBidi"/>
          <w:sz w:val="24"/>
          <w:szCs w:val="24"/>
        </w:rPr>
        <w:t xml:space="preserve"> </w:t>
      </w:r>
      <w:r w:rsidR="00AD31C2" w:rsidRPr="00AD31C2">
        <w:rPr>
          <w:rFonts w:asciiTheme="majorBidi" w:hAnsiTheme="majorBidi" w:cstheme="majorBidi"/>
          <w:sz w:val="24"/>
          <w:szCs w:val="24"/>
        </w:rPr>
        <w:t>(full model)</w:t>
      </w:r>
    </w:p>
    <w:p w14:paraId="7D4BD56D" w14:textId="55F6E947" w:rsidR="00564F07" w:rsidRDefault="00EA49DC" w:rsidP="00003D15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EA49DC">
        <w:rPr>
          <w:rFonts w:asciiTheme="majorBidi" w:hAnsiTheme="majorBidi" w:cstheme="majorBidi"/>
          <w:sz w:val="24"/>
          <w:szCs w:val="24"/>
          <w:vertAlign w:val="superscript"/>
        </w:rPr>
        <w:t>b</w:t>
      </w:r>
      <w:r w:rsidRPr="00EA49DC">
        <w:rPr>
          <w:rFonts w:asciiTheme="majorBidi" w:hAnsiTheme="majorBidi" w:cstheme="majorBidi"/>
          <w:sz w:val="24"/>
          <w:szCs w:val="24"/>
        </w:rPr>
        <w:t>Adjusted for age, sex, marital status, occupation, WI, BMI, waist circumference, diabetes mellitus, hypertension, osteoarthritis, polypharmacy, nutritional status, current smoking status, physical activity, and cognitive function</w:t>
      </w:r>
      <w:r w:rsidR="00AD31C2">
        <w:rPr>
          <w:rFonts w:asciiTheme="majorBidi" w:hAnsiTheme="majorBidi" w:cstheme="majorBidi"/>
          <w:sz w:val="24"/>
          <w:szCs w:val="24"/>
        </w:rPr>
        <w:t xml:space="preserve"> </w:t>
      </w:r>
      <w:r w:rsidR="00AD31C2" w:rsidRPr="00AD31C2">
        <w:rPr>
          <w:rFonts w:asciiTheme="majorBidi" w:hAnsiTheme="majorBidi" w:cstheme="majorBidi"/>
          <w:sz w:val="24"/>
          <w:szCs w:val="24"/>
        </w:rPr>
        <w:t>(full model)</w:t>
      </w:r>
    </w:p>
    <w:p w14:paraId="1222AFBD" w14:textId="77777777" w:rsidR="00003D15" w:rsidRDefault="00003D15" w:rsidP="00003D15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1FA89ECA" w14:textId="36566BC8" w:rsidR="00EA49DC" w:rsidRPr="00EA49DC" w:rsidRDefault="00EA49DC" w:rsidP="00EA49DC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ry Table 3. </w:t>
      </w:r>
      <w:r w:rsidRPr="00EA49DC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ssociation of physical parameters with severity of depressive symptoms estimated by multiple multinomial logistic regression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123"/>
        <w:gridCol w:w="1243"/>
        <w:gridCol w:w="1745"/>
        <w:gridCol w:w="1747"/>
        <w:gridCol w:w="1745"/>
        <w:gridCol w:w="1747"/>
      </w:tblGrid>
      <w:tr w:rsidR="00EA49DC" w:rsidRPr="00EA49DC" w14:paraId="298C4B01" w14:textId="77777777" w:rsidTr="00564F07">
        <w:trPr>
          <w:trHeight w:val="278"/>
        </w:trPr>
        <w:tc>
          <w:tcPr>
            <w:tcW w:w="601" w:type="pct"/>
            <w:vMerge w:val="restart"/>
          </w:tcPr>
          <w:p w14:paraId="22E06C93" w14:textId="77777777" w:rsidR="00EA49DC" w:rsidRPr="00EA49DC" w:rsidRDefault="00EA49DC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1" w:name="_Hlk143358670"/>
            <w:r w:rsidRPr="00EA49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665" w:type="pct"/>
            <w:vMerge w:val="restart"/>
          </w:tcPr>
          <w:p w14:paraId="16B1F7EE" w14:textId="77777777" w:rsidR="00EA49DC" w:rsidRPr="00EA49DC" w:rsidRDefault="00EA49DC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9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ategories </w:t>
            </w:r>
          </w:p>
        </w:tc>
        <w:tc>
          <w:tcPr>
            <w:tcW w:w="3735" w:type="pct"/>
            <w:gridSpan w:val="4"/>
          </w:tcPr>
          <w:p w14:paraId="44812599" w14:textId="77777777" w:rsidR="00EA49DC" w:rsidRPr="00EA49DC" w:rsidRDefault="00EA49DC" w:rsidP="00EA49D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9DC">
              <w:rPr>
                <w:rFonts w:ascii="Times New Roman" w:eastAsia="Calibri" w:hAnsi="Times New Roman" w:cs="Times New Roman"/>
                <w:sz w:val="24"/>
                <w:szCs w:val="24"/>
              </w:rPr>
              <w:t>Severity of depressive symptoms, Relative risk ratio</w:t>
            </w:r>
            <w:r w:rsidRPr="00EA49D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  <w:r w:rsidRPr="00EA49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95% confidence interval) </w:t>
            </w:r>
          </w:p>
        </w:tc>
      </w:tr>
      <w:tr w:rsidR="00EA49DC" w:rsidRPr="00EA49DC" w14:paraId="2F501116" w14:textId="77777777" w:rsidTr="00564F07">
        <w:trPr>
          <w:trHeight w:val="350"/>
        </w:trPr>
        <w:tc>
          <w:tcPr>
            <w:tcW w:w="601" w:type="pct"/>
            <w:vMerge/>
          </w:tcPr>
          <w:p w14:paraId="062638D6" w14:textId="77777777" w:rsidR="00EA49DC" w:rsidRPr="00EA49DC" w:rsidRDefault="00EA49DC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5" w:type="pct"/>
            <w:vMerge/>
          </w:tcPr>
          <w:p w14:paraId="035F2A8F" w14:textId="77777777" w:rsidR="00EA49DC" w:rsidRPr="00EA49DC" w:rsidRDefault="00EA49DC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33" w:type="pct"/>
          </w:tcPr>
          <w:p w14:paraId="74F067FE" w14:textId="77777777" w:rsidR="00EA49DC" w:rsidRPr="00EA49DC" w:rsidRDefault="00EA49DC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9DC">
              <w:rPr>
                <w:rFonts w:ascii="Times New Roman" w:eastAsia="Calibri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934" w:type="pct"/>
          </w:tcPr>
          <w:p w14:paraId="45D27661" w14:textId="77777777" w:rsidR="00EA49DC" w:rsidRPr="00EA49DC" w:rsidRDefault="00EA49DC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9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derate </w:t>
            </w:r>
          </w:p>
        </w:tc>
        <w:tc>
          <w:tcPr>
            <w:tcW w:w="933" w:type="pct"/>
          </w:tcPr>
          <w:p w14:paraId="361451DD" w14:textId="77777777" w:rsidR="00EA49DC" w:rsidRPr="00EA49DC" w:rsidRDefault="00EA49DC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9DC">
              <w:rPr>
                <w:rFonts w:ascii="Times New Roman" w:eastAsia="Calibri" w:hAnsi="Times New Roman" w:cs="Times New Roman"/>
                <w:sz w:val="24"/>
                <w:szCs w:val="24"/>
              </w:rPr>
              <w:t>Moderately severe</w:t>
            </w:r>
          </w:p>
        </w:tc>
        <w:tc>
          <w:tcPr>
            <w:tcW w:w="934" w:type="pct"/>
          </w:tcPr>
          <w:p w14:paraId="449550F8" w14:textId="77777777" w:rsidR="00EA49DC" w:rsidRPr="00EA49DC" w:rsidRDefault="00EA49DC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9D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evere </w:t>
            </w:r>
          </w:p>
        </w:tc>
      </w:tr>
      <w:tr w:rsidR="00564F07" w:rsidRPr="00EA49DC" w14:paraId="7A1B4FD2" w14:textId="77777777" w:rsidTr="00564F07">
        <w:tc>
          <w:tcPr>
            <w:tcW w:w="601" w:type="pct"/>
            <w:vMerge w:val="restart"/>
          </w:tcPr>
          <w:p w14:paraId="2DAC4E69" w14:textId="3D883E61" w:rsidR="00564F07" w:rsidRPr="00EA49DC" w:rsidRDefault="00564F0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9DC">
              <w:rPr>
                <w:rFonts w:ascii="Times New Roman" w:eastAsia="Calibri" w:hAnsi="Times New Roman" w:cs="Times New Roman"/>
                <w:sz w:val="24"/>
                <w:szCs w:val="24"/>
              </w:rPr>
              <w:t>Handgrip strength</w:t>
            </w:r>
          </w:p>
        </w:tc>
        <w:tc>
          <w:tcPr>
            <w:tcW w:w="665" w:type="pct"/>
            <w:tcBorders>
              <w:bottom w:val="nil"/>
            </w:tcBorders>
          </w:tcPr>
          <w:p w14:paraId="4648EEAE" w14:textId="77777777" w:rsidR="00564F07" w:rsidRPr="00EA49DC" w:rsidRDefault="00564F0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9DC">
              <w:rPr>
                <w:rFonts w:ascii="Times New Roman" w:eastAsia="Calibri" w:hAnsi="Times New Roman" w:cs="Times New Roman"/>
                <w:sz w:val="24"/>
                <w:szCs w:val="24"/>
              </w:rPr>
              <w:t>Quartile 1</w:t>
            </w:r>
          </w:p>
        </w:tc>
        <w:tc>
          <w:tcPr>
            <w:tcW w:w="933" w:type="pct"/>
            <w:tcBorders>
              <w:bottom w:val="nil"/>
            </w:tcBorders>
            <w:shd w:val="clear" w:color="auto" w:fill="auto"/>
          </w:tcPr>
          <w:p w14:paraId="76F96F8F" w14:textId="77777777" w:rsidR="00564F07" w:rsidRPr="00EA49DC" w:rsidRDefault="00564F0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9DC">
              <w:rPr>
                <w:rFonts w:ascii="Times New Roman" w:eastAsia="Calibri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934" w:type="pct"/>
            <w:tcBorders>
              <w:bottom w:val="nil"/>
            </w:tcBorders>
          </w:tcPr>
          <w:p w14:paraId="5A39C5CC" w14:textId="77777777" w:rsidR="00564F07" w:rsidRPr="00EA49DC" w:rsidRDefault="00564F0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9DC">
              <w:rPr>
                <w:rFonts w:ascii="Times New Roman" w:eastAsia="Calibri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933" w:type="pct"/>
            <w:tcBorders>
              <w:bottom w:val="nil"/>
            </w:tcBorders>
            <w:shd w:val="clear" w:color="auto" w:fill="auto"/>
          </w:tcPr>
          <w:p w14:paraId="7565FEE5" w14:textId="77777777" w:rsidR="00564F07" w:rsidRPr="00EA49DC" w:rsidRDefault="00564F0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9DC">
              <w:rPr>
                <w:rFonts w:ascii="Times New Roman" w:eastAsia="Calibri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934" w:type="pct"/>
            <w:tcBorders>
              <w:bottom w:val="nil"/>
            </w:tcBorders>
          </w:tcPr>
          <w:p w14:paraId="64F08496" w14:textId="77777777" w:rsidR="00564F07" w:rsidRPr="00EA49DC" w:rsidRDefault="00564F0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9DC">
              <w:rPr>
                <w:rFonts w:ascii="Times New Roman" w:eastAsia="Calibri" w:hAnsi="Times New Roman" w:cs="Times New Roman"/>
                <w:sz w:val="24"/>
                <w:szCs w:val="24"/>
              </w:rPr>
              <w:t>1.00 (reference)</w:t>
            </w:r>
          </w:p>
        </w:tc>
      </w:tr>
      <w:tr w:rsidR="00564F07" w:rsidRPr="00EA49DC" w14:paraId="6234B356" w14:textId="77777777" w:rsidTr="00564F07">
        <w:tc>
          <w:tcPr>
            <w:tcW w:w="601" w:type="pct"/>
            <w:vMerge/>
          </w:tcPr>
          <w:p w14:paraId="04D2299F" w14:textId="77777777" w:rsidR="00564F07" w:rsidRPr="00EA49DC" w:rsidRDefault="00564F0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</w:tcPr>
          <w:p w14:paraId="0D9375D5" w14:textId="77777777" w:rsidR="00564F07" w:rsidRPr="00EA49DC" w:rsidRDefault="00564F0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9DC">
              <w:rPr>
                <w:rFonts w:ascii="Times New Roman" w:eastAsia="Calibri" w:hAnsi="Times New Roman" w:cs="Times New Roman"/>
                <w:sz w:val="24"/>
                <w:szCs w:val="24"/>
              </w:rPr>
              <w:t>Quartile 2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</w:tcPr>
          <w:p w14:paraId="6D1C2147" w14:textId="6A9361E2" w:rsidR="00564F07" w:rsidRPr="00EA49DC" w:rsidRDefault="00E51C10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72 (0.48 </w:t>
            </w:r>
            <w:r w:rsidRPr="00E51C10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08) </w:t>
            </w:r>
          </w:p>
        </w:tc>
        <w:tc>
          <w:tcPr>
            <w:tcW w:w="934" w:type="pct"/>
            <w:tcBorders>
              <w:top w:val="nil"/>
              <w:bottom w:val="nil"/>
            </w:tcBorders>
          </w:tcPr>
          <w:p w14:paraId="6B3583C5" w14:textId="1C5642EE" w:rsidR="00564F07" w:rsidRPr="00EA49DC" w:rsidRDefault="004709CA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46 (0.27 </w:t>
            </w:r>
            <w:r w:rsidRPr="004709CA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80)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</w:tcPr>
          <w:p w14:paraId="7F0D1AD1" w14:textId="32C85178" w:rsidR="00564F07" w:rsidRPr="00EA49DC" w:rsidRDefault="004001DD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56 (0.25 </w:t>
            </w:r>
            <w:r w:rsidRPr="004001DD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23)  </w:t>
            </w:r>
          </w:p>
        </w:tc>
        <w:tc>
          <w:tcPr>
            <w:tcW w:w="934" w:type="pct"/>
            <w:tcBorders>
              <w:top w:val="nil"/>
              <w:bottom w:val="nil"/>
            </w:tcBorders>
          </w:tcPr>
          <w:p w14:paraId="34CAC6AD" w14:textId="12E9ED4B" w:rsidR="00564F07" w:rsidRPr="00EA49DC" w:rsidRDefault="00400443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29 (0.37 </w:t>
            </w:r>
            <w:r w:rsidRPr="00400443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52)</w:t>
            </w:r>
          </w:p>
        </w:tc>
      </w:tr>
      <w:tr w:rsidR="00564F07" w:rsidRPr="00EA49DC" w14:paraId="6CEB273A" w14:textId="77777777" w:rsidTr="00564F07">
        <w:tc>
          <w:tcPr>
            <w:tcW w:w="601" w:type="pct"/>
            <w:vMerge/>
          </w:tcPr>
          <w:p w14:paraId="1AD0D7F1" w14:textId="77777777" w:rsidR="00564F07" w:rsidRPr="00EA49DC" w:rsidRDefault="00564F0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</w:tcPr>
          <w:p w14:paraId="58F8E907" w14:textId="77777777" w:rsidR="00564F07" w:rsidRPr="00EA49DC" w:rsidRDefault="00564F0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9DC">
              <w:rPr>
                <w:rFonts w:ascii="Times New Roman" w:eastAsia="Calibri" w:hAnsi="Times New Roman" w:cs="Times New Roman"/>
                <w:sz w:val="24"/>
                <w:szCs w:val="24"/>
              </w:rPr>
              <w:t>Quartile 3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</w:tcPr>
          <w:p w14:paraId="60109F63" w14:textId="1EE645C3" w:rsidR="00564F07" w:rsidRPr="00EA49DC" w:rsidRDefault="00E51C10" w:rsidP="00EA49D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66 (0.44 </w:t>
            </w:r>
            <w:r w:rsidRPr="00E51C10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98)</w:t>
            </w:r>
          </w:p>
        </w:tc>
        <w:tc>
          <w:tcPr>
            <w:tcW w:w="934" w:type="pct"/>
            <w:tcBorders>
              <w:top w:val="nil"/>
              <w:bottom w:val="nil"/>
            </w:tcBorders>
          </w:tcPr>
          <w:p w14:paraId="78BF7DBE" w14:textId="4D39C75B" w:rsidR="00564F07" w:rsidRPr="00EA49DC" w:rsidRDefault="004709CA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54 (0.32 </w:t>
            </w:r>
            <w:r w:rsidRPr="004709CA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89)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</w:tcPr>
          <w:p w14:paraId="6547C7A0" w14:textId="6DCA6081" w:rsidR="00564F07" w:rsidRPr="00EA49DC" w:rsidRDefault="004001DD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64 (0.31 </w:t>
            </w:r>
            <w:r w:rsidRPr="004001DD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33)</w:t>
            </w:r>
          </w:p>
        </w:tc>
        <w:tc>
          <w:tcPr>
            <w:tcW w:w="934" w:type="pct"/>
            <w:tcBorders>
              <w:top w:val="nil"/>
              <w:bottom w:val="nil"/>
            </w:tcBorders>
          </w:tcPr>
          <w:p w14:paraId="0DC22AA8" w14:textId="2A73FEE9" w:rsidR="00564F07" w:rsidRPr="00EA49DC" w:rsidRDefault="00400443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44 (0.10 </w:t>
            </w:r>
            <w:r w:rsidRPr="00400443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2.02)</w:t>
            </w:r>
          </w:p>
        </w:tc>
      </w:tr>
      <w:tr w:rsidR="00564F07" w:rsidRPr="00EA49DC" w14:paraId="3097494D" w14:textId="77777777" w:rsidTr="00564F07">
        <w:tc>
          <w:tcPr>
            <w:tcW w:w="601" w:type="pct"/>
            <w:vMerge/>
          </w:tcPr>
          <w:p w14:paraId="144CBEC1" w14:textId="77777777" w:rsidR="00564F07" w:rsidRPr="00EA49DC" w:rsidRDefault="00564F0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</w:tcPr>
          <w:p w14:paraId="5F3EAE21" w14:textId="77777777" w:rsidR="00564F07" w:rsidRPr="00EA49DC" w:rsidRDefault="00564F0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9DC">
              <w:rPr>
                <w:rFonts w:ascii="Times New Roman" w:eastAsia="Calibri" w:hAnsi="Times New Roman" w:cs="Times New Roman"/>
                <w:sz w:val="24"/>
                <w:szCs w:val="24"/>
              </w:rPr>
              <w:t>Quartile 4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AB14CA" w14:textId="470201A4" w:rsidR="00564F07" w:rsidRPr="00EA49DC" w:rsidRDefault="00E51C10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67 (0.44 </w:t>
            </w:r>
            <w:r w:rsidRPr="00E51C10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02)</w:t>
            </w:r>
          </w:p>
        </w:tc>
        <w:tc>
          <w:tcPr>
            <w:tcW w:w="934" w:type="pct"/>
            <w:tcBorders>
              <w:top w:val="nil"/>
              <w:bottom w:val="single" w:sz="4" w:space="0" w:color="auto"/>
            </w:tcBorders>
          </w:tcPr>
          <w:p w14:paraId="784932F7" w14:textId="46DDCDFF" w:rsidR="00564F07" w:rsidRPr="00EA49DC" w:rsidRDefault="004709CA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66 (0.39 </w:t>
            </w:r>
            <w:r w:rsidRPr="004709CA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12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3526AB" w14:textId="7FB96CC1" w:rsidR="00564F07" w:rsidRPr="00EA49DC" w:rsidRDefault="004001DD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57 (0.25 </w:t>
            </w:r>
            <w:r w:rsidRPr="004001DD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28)</w:t>
            </w:r>
          </w:p>
        </w:tc>
        <w:tc>
          <w:tcPr>
            <w:tcW w:w="934" w:type="pct"/>
            <w:tcBorders>
              <w:top w:val="nil"/>
              <w:bottom w:val="single" w:sz="4" w:space="0" w:color="auto"/>
            </w:tcBorders>
          </w:tcPr>
          <w:p w14:paraId="31193F1F" w14:textId="0C92634F" w:rsidR="00564F07" w:rsidRPr="00EA49DC" w:rsidRDefault="00400443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32 (0.37 </w:t>
            </w:r>
            <w:r w:rsidRPr="00400443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4.70)</w:t>
            </w:r>
          </w:p>
        </w:tc>
      </w:tr>
      <w:tr w:rsidR="00564F07" w:rsidRPr="00EA49DC" w14:paraId="766A3635" w14:textId="77777777" w:rsidTr="00564F07">
        <w:tc>
          <w:tcPr>
            <w:tcW w:w="601" w:type="pct"/>
            <w:vMerge/>
          </w:tcPr>
          <w:p w14:paraId="349C1255" w14:textId="77777777" w:rsidR="00564F07" w:rsidRPr="00EA49DC" w:rsidRDefault="00564F0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</w:tcPr>
          <w:p w14:paraId="627828BC" w14:textId="3802EC11" w:rsidR="00564F07" w:rsidRPr="00EA49DC" w:rsidRDefault="00564F0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 vs. normal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BF96AE" w14:textId="079CE702" w:rsidR="00564F07" w:rsidRPr="00EA49DC" w:rsidRDefault="00003D15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3D15">
              <w:rPr>
                <w:rFonts w:ascii="Times New Roman" w:eastAsia="Calibri" w:hAnsi="Times New Roman" w:cs="Times New Roman"/>
                <w:sz w:val="24"/>
                <w:szCs w:val="24"/>
              </w:rPr>
              <w:t>1.1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0</w:t>
            </w:r>
            <w:r w:rsidRPr="00003D15">
              <w:rPr>
                <w:rFonts w:ascii="Times New Roman" w:eastAsia="Calibri" w:hAnsi="Times New Roman" w:cs="Times New Roman"/>
                <w:sz w:val="24"/>
                <w:szCs w:val="24"/>
              </w:rPr>
              <w:t>.8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– </w:t>
            </w:r>
            <w:r w:rsidRPr="00003D15">
              <w:rPr>
                <w:rFonts w:ascii="Times New Roman" w:eastAsia="Calibri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934" w:type="pct"/>
            <w:tcBorders>
              <w:top w:val="nil"/>
              <w:bottom w:val="single" w:sz="4" w:space="0" w:color="auto"/>
            </w:tcBorders>
          </w:tcPr>
          <w:p w14:paraId="6F0457A4" w14:textId="3EB2370E" w:rsidR="00564F07" w:rsidRPr="00EA49DC" w:rsidRDefault="00003D15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003D15">
              <w:rPr>
                <w:rFonts w:ascii="Times New Roman" w:eastAsia="Calibri" w:hAnsi="Times New Roman" w:cs="Times New Roman"/>
                <w:sz w:val="24"/>
                <w:szCs w:val="24"/>
              </w:rPr>
              <w:t>.9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(0</w:t>
            </w:r>
            <w:r w:rsidRPr="00003D15">
              <w:rPr>
                <w:rFonts w:ascii="Times New Roman" w:eastAsia="Calibri" w:hAnsi="Times New Roman" w:cs="Times New Roman"/>
                <w:sz w:val="24"/>
                <w:szCs w:val="24"/>
              </w:rPr>
              <w:t>.6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 </w:t>
            </w:r>
            <w:r w:rsidRPr="00003D15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03D15">
              <w:rPr>
                <w:rFonts w:ascii="Times New Roman" w:eastAsia="Calibri" w:hAnsi="Times New Roman" w:cs="Times New Roman"/>
                <w:sz w:val="24"/>
                <w:szCs w:val="24"/>
              </w:rPr>
              <w:t>1.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A324E5" w14:textId="34723E01" w:rsidR="00564F07" w:rsidRPr="00EA49DC" w:rsidRDefault="00003D15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03D15">
              <w:rPr>
                <w:rFonts w:ascii="Times New Roman" w:eastAsia="Calibri" w:hAnsi="Times New Roman" w:cs="Times New Roman"/>
                <w:sz w:val="24"/>
                <w:szCs w:val="24"/>
              </w:rPr>
              <w:t>1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  <w:r w:rsidR="008161B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r w:rsidRPr="00003D15">
              <w:rPr>
                <w:rFonts w:ascii="Times New Roman" w:eastAsia="Calibri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  <w:r w:rsidRPr="00003D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="008161B5" w:rsidRPr="008161B5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Pr="00003D15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3.8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4" w:type="pct"/>
            <w:tcBorders>
              <w:top w:val="nil"/>
              <w:bottom w:val="single" w:sz="4" w:space="0" w:color="auto"/>
            </w:tcBorders>
          </w:tcPr>
          <w:p w14:paraId="51CB1179" w14:textId="648A0D5F" w:rsidR="00564F07" w:rsidRPr="00EA49DC" w:rsidRDefault="008161B5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8161B5">
              <w:rPr>
                <w:rFonts w:ascii="Times New Roman" w:eastAsia="Calibri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 (0</w:t>
            </w:r>
            <w:r w:rsidRPr="008161B5">
              <w:rPr>
                <w:rFonts w:ascii="Times New Roman" w:eastAsia="Calibri" w:hAnsi="Times New Roman" w:cs="Times New Roman"/>
                <w:sz w:val="24"/>
                <w:szCs w:val="24"/>
              </w:rPr>
              <w:t>.3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8161B5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8161B5">
              <w:rPr>
                <w:rFonts w:ascii="Times New Roman" w:eastAsia="Calibri" w:hAnsi="Times New Roman" w:cs="Times New Roman"/>
                <w:sz w:val="24"/>
                <w:szCs w:val="24"/>
              </w:rPr>
              <w:t>2.5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564F07" w:rsidRPr="00EA49DC" w14:paraId="78F247C4" w14:textId="77777777" w:rsidTr="00564F07">
        <w:tc>
          <w:tcPr>
            <w:tcW w:w="601" w:type="pct"/>
            <w:vMerge w:val="restart"/>
          </w:tcPr>
          <w:p w14:paraId="36E3DBED" w14:textId="2ECDEB67" w:rsidR="00564F07" w:rsidRPr="00EA49DC" w:rsidRDefault="00564F0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9DC">
              <w:rPr>
                <w:rFonts w:ascii="Times New Roman" w:eastAsia="Calibri" w:hAnsi="Times New Roman" w:cs="Times New Roman"/>
                <w:sz w:val="24"/>
                <w:szCs w:val="24"/>
              </w:rPr>
              <w:t>Gait speed</w:t>
            </w:r>
          </w:p>
          <w:p w14:paraId="5E78DB7A" w14:textId="77777777" w:rsidR="00564F07" w:rsidRPr="00EA49DC" w:rsidRDefault="00564F0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5" w:type="pct"/>
            <w:tcBorders>
              <w:bottom w:val="nil"/>
            </w:tcBorders>
          </w:tcPr>
          <w:p w14:paraId="5D88C2FE" w14:textId="77777777" w:rsidR="00564F07" w:rsidRPr="00EA49DC" w:rsidRDefault="00564F0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9DC">
              <w:rPr>
                <w:rFonts w:ascii="Times New Roman" w:eastAsia="Calibri" w:hAnsi="Times New Roman" w:cs="Times New Roman"/>
                <w:sz w:val="24"/>
                <w:szCs w:val="24"/>
              </w:rPr>
              <w:t>Quartile 1</w:t>
            </w:r>
          </w:p>
        </w:tc>
        <w:tc>
          <w:tcPr>
            <w:tcW w:w="933" w:type="pct"/>
            <w:tcBorders>
              <w:bottom w:val="nil"/>
            </w:tcBorders>
            <w:shd w:val="clear" w:color="auto" w:fill="auto"/>
          </w:tcPr>
          <w:p w14:paraId="62AD64C9" w14:textId="77777777" w:rsidR="00564F07" w:rsidRPr="00E56C97" w:rsidRDefault="00564F0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6C97">
              <w:rPr>
                <w:rFonts w:ascii="Times New Roman" w:eastAsia="Calibri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934" w:type="pct"/>
            <w:tcBorders>
              <w:bottom w:val="nil"/>
            </w:tcBorders>
            <w:shd w:val="clear" w:color="auto" w:fill="auto"/>
          </w:tcPr>
          <w:p w14:paraId="31005D0B" w14:textId="77777777" w:rsidR="00564F07" w:rsidRPr="00EA49DC" w:rsidRDefault="00564F0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9DC">
              <w:rPr>
                <w:rFonts w:ascii="Times New Roman" w:eastAsia="Calibri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933" w:type="pct"/>
            <w:tcBorders>
              <w:bottom w:val="nil"/>
            </w:tcBorders>
            <w:shd w:val="clear" w:color="auto" w:fill="auto"/>
          </w:tcPr>
          <w:p w14:paraId="75FE49A8" w14:textId="77777777" w:rsidR="00564F07" w:rsidRPr="00EA49DC" w:rsidRDefault="00564F0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9DC">
              <w:rPr>
                <w:rFonts w:ascii="Times New Roman" w:eastAsia="Calibri" w:hAnsi="Times New Roman" w:cs="Times New Roman"/>
                <w:sz w:val="24"/>
                <w:szCs w:val="24"/>
              </w:rPr>
              <w:t>1.00 (reference)</w:t>
            </w:r>
          </w:p>
        </w:tc>
        <w:tc>
          <w:tcPr>
            <w:tcW w:w="934" w:type="pct"/>
            <w:tcBorders>
              <w:bottom w:val="nil"/>
            </w:tcBorders>
            <w:shd w:val="clear" w:color="auto" w:fill="auto"/>
          </w:tcPr>
          <w:p w14:paraId="375CA9FE" w14:textId="77777777" w:rsidR="00564F07" w:rsidRPr="00EA49DC" w:rsidRDefault="00564F0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9DC">
              <w:rPr>
                <w:rFonts w:ascii="Times New Roman" w:eastAsia="Calibri" w:hAnsi="Times New Roman" w:cs="Times New Roman"/>
                <w:sz w:val="24"/>
                <w:szCs w:val="24"/>
              </w:rPr>
              <w:t>1.00 (reference)</w:t>
            </w:r>
          </w:p>
        </w:tc>
      </w:tr>
      <w:tr w:rsidR="00564F07" w:rsidRPr="00EA49DC" w14:paraId="78417970" w14:textId="77777777" w:rsidTr="00564F07">
        <w:tc>
          <w:tcPr>
            <w:tcW w:w="601" w:type="pct"/>
            <w:vMerge/>
          </w:tcPr>
          <w:p w14:paraId="01B829E3" w14:textId="77777777" w:rsidR="00564F07" w:rsidRPr="00EA49DC" w:rsidRDefault="00564F0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</w:tcPr>
          <w:p w14:paraId="112B8A5D" w14:textId="77777777" w:rsidR="00564F07" w:rsidRPr="00EA49DC" w:rsidRDefault="00564F0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9DC">
              <w:rPr>
                <w:rFonts w:ascii="Times New Roman" w:eastAsia="Calibri" w:hAnsi="Times New Roman" w:cs="Times New Roman"/>
                <w:sz w:val="24"/>
                <w:szCs w:val="24"/>
              </w:rPr>
              <w:t>Quartile 2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</w:tcPr>
          <w:p w14:paraId="4E67BB4C" w14:textId="60E9322A" w:rsidR="00564F07" w:rsidRPr="00E56C97" w:rsidRDefault="00E56C9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56C97">
              <w:rPr>
                <w:rFonts w:ascii="Times New Roman" w:eastAsia="Calibri" w:hAnsi="Times New Roman" w:cs="Times New Roman"/>
                <w:sz w:val="24"/>
                <w:szCs w:val="24"/>
              </w:rPr>
              <w:t>0.77 (0.51 – 1.16)</w:t>
            </w:r>
          </w:p>
        </w:tc>
        <w:tc>
          <w:tcPr>
            <w:tcW w:w="934" w:type="pct"/>
            <w:tcBorders>
              <w:top w:val="nil"/>
              <w:bottom w:val="nil"/>
            </w:tcBorders>
            <w:shd w:val="clear" w:color="auto" w:fill="auto"/>
          </w:tcPr>
          <w:p w14:paraId="7C893536" w14:textId="27220F02" w:rsidR="00564F07" w:rsidRPr="00EA49DC" w:rsidRDefault="00ED4C8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93 (</w:t>
            </w:r>
            <w:r w:rsidR="006F6E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56 </w:t>
            </w:r>
            <w:r w:rsidR="006F6E9A" w:rsidRPr="006F6E9A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 w:rsidR="006F6E9A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5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</w:tcPr>
          <w:p w14:paraId="36CB5A52" w14:textId="2BF98890" w:rsidR="00564F07" w:rsidRPr="00EA49DC" w:rsidRDefault="00E4627A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0 (0.34 –1.44)</w:t>
            </w:r>
          </w:p>
        </w:tc>
        <w:tc>
          <w:tcPr>
            <w:tcW w:w="934" w:type="pct"/>
            <w:tcBorders>
              <w:top w:val="nil"/>
              <w:bottom w:val="nil"/>
            </w:tcBorders>
            <w:shd w:val="clear" w:color="auto" w:fill="auto"/>
          </w:tcPr>
          <w:p w14:paraId="3254BF73" w14:textId="74126D89" w:rsidR="00564F07" w:rsidRPr="00EA49DC" w:rsidRDefault="00093D7E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59 (0.19 </w:t>
            </w:r>
            <w:r w:rsidRPr="00093D7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84)</w:t>
            </w:r>
          </w:p>
        </w:tc>
      </w:tr>
      <w:tr w:rsidR="00564F07" w:rsidRPr="00EA49DC" w14:paraId="7F1EB3AD" w14:textId="77777777" w:rsidTr="00564F07">
        <w:tc>
          <w:tcPr>
            <w:tcW w:w="601" w:type="pct"/>
            <w:vMerge/>
          </w:tcPr>
          <w:p w14:paraId="02DCB5A7" w14:textId="77777777" w:rsidR="00564F07" w:rsidRPr="00EA49DC" w:rsidRDefault="00564F0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bottom w:val="nil"/>
            </w:tcBorders>
          </w:tcPr>
          <w:p w14:paraId="683173CC" w14:textId="77777777" w:rsidR="00564F07" w:rsidRPr="00EA49DC" w:rsidRDefault="00564F0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9DC">
              <w:rPr>
                <w:rFonts w:ascii="Times New Roman" w:eastAsia="Calibri" w:hAnsi="Times New Roman" w:cs="Times New Roman"/>
                <w:sz w:val="24"/>
                <w:szCs w:val="24"/>
              </w:rPr>
              <w:t>Quartile 3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</w:tcPr>
          <w:p w14:paraId="4C3458CA" w14:textId="175411BD" w:rsidR="00564F07" w:rsidRPr="00EA49DC" w:rsidRDefault="00E56C9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.38 (0.89 – 2.15)</w:t>
            </w:r>
          </w:p>
        </w:tc>
        <w:tc>
          <w:tcPr>
            <w:tcW w:w="934" w:type="pct"/>
            <w:tcBorders>
              <w:top w:val="nil"/>
              <w:bottom w:val="nil"/>
            </w:tcBorders>
            <w:shd w:val="clear" w:color="auto" w:fill="auto"/>
          </w:tcPr>
          <w:p w14:paraId="0F3F1BA5" w14:textId="578E6D00" w:rsidR="00564F07" w:rsidRPr="00EA49DC" w:rsidRDefault="006F6E9A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05 (0.58 </w:t>
            </w:r>
            <w:r w:rsidRPr="006F6E9A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88)</w:t>
            </w:r>
          </w:p>
        </w:tc>
        <w:tc>
          <w:tcPr>
            <w:tcW w:w="933" w:type="pct"/>
            <w:tcBorders>
              <w:top w:val="nil"/>
              <w:bottom w:val="nil"/>
            </w:tcBorders>
            <w:shd w:val="clear" w:color="auto" w:fill="auto"/>
          </w:tcPr>
          <w:p w14:paraId="03144FC1" w14:textId="5BBD111F" w:rsidR="00564F07" w:rsidRPr="00EA49DC" w:rsidRDefault="00E4627A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88 (0.38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99)</w:t>
            </w:r>
          </w:p>
        </w:tc>
        <w:tc>
          <w:tcPr>
            <w:tcW w:w="934" w:type="pct"/>
            <w:tcBorders>
              <w:top w:val="nil"/>
              <w:bottom w:val="nil"/>
            </w:tcBorders>
            <w:shd w:val="clear" w:color="auto" w:fill="auto"/>
          </w:tcPr>
          <w:p w14:paraId="3D44452D" w14:textId="1A0BA4ED" w:rsidR="00564F07" w:rsidRPr="00EA49DC" w:rsidRDefault="00093D7E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46 (0.11 </w:t>
            </w:r>
            <w:r w:rsidRPr="00093D7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83)</w:t>
            </w:r>
          </w:p>
        </w:tc>
      </w:tr>
      <w:tr w:rsidR="00564F07" w:rsidRPr="00EA49DC" w14:paraId="748AE1A4" w14:textId="77777777" w:rsidTr="00564F07">
        <w:tc>
          <w:tcPr>
            <w:tcW w:w="601" w:type="pct"/>
            <w:vMerge/>
          </w:tcPr>
          <w:p w14:paraId="57DFED01" w14:textId="77777777" w:rsidR="00564F07" w:rsidRPr="00EA49DC" w:rsidRDefault="00564F0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nil"/>
              <w:bottom w:val="single" w:sz="4" w:space="0" w:color="auto"/>
            </w:tcBorders>
          </w:tcPr>
          <w:p w14:paraId="449434A0" w14:textId="77777777" w:rsidR="00564F07" w:rsidRPr="00EA49DC" w:rsidRDefault="00564F0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A49DC">
              <w:rPr>
                <w:rFonts w:ascii="Times New Roman" w:eastAsia="Calibri" w:hAnsi="Times New Roman" w:cs="Times New Roman"/>
                <w:sz w:val="24"/>
                <w:szCs w:val="24"/>
              </w:rPr>
              <w:t>Quartile 4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B3C23C" w14:textId="4D4941BF" w:rsidR="00564F07" w:rsidRPr="00EA49DC" w:rsidRDefault="00E56C9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.72 (0.48 – 1.09)</w:t>
            </w:r>
          </w:p>
        </w:tc>
        <w:tc>
          <w:tcPr>
            <w:tcW w:w="93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2F1EAE" w14:textId="71CC4844" w:rsidR="00564F07" w:rsidRPr="00EA49DC" w:rsidRDefault="006F6E9A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76 (0.44 </w:t>
            </w:r>
            <w:r w:rsidRPr="006F6E9A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1.32)</w:t>
            </w:r>
          </w:p>
        </w:tc>
        <w:tc>
          <w:tcPr>
            <w:tcW w:w="93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B903D4" w14:textId="02EF28B6" w:rsidR="00564F07" w:rsidRPr="00EA49DC" w:rsidRDefault="00E4627A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37 (0.16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87)</w:t>
            </w:r>
          </w:p>
        </w:tc>
        <w:tc>
          <w:tcPr>
            <w:tcW w:w="93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D4B75A" w14:textId="14C48334" w:rsidR="00564F07" w:rsidRPr="00EA49DC" w:rsidRDefault="00093D7E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0.13 (0.02 </w:t>
            </w:r>
            <w:r w:rsidRPr="00093D7E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0.74)</w:t>
            </w:r>
          </w:p>
        </w:tc>
      </w:tr>
      <w:tr w:rsidR="00564F07" w:rsidRPr="00EA49DC" w14:paraId="23E5F6CE" w14:textId="77777777" w:rsidTr="00564F07">
        <w:tc>
          <w:tcPr>
            <w:tcW w:w="601" w:type="pct"/>
            <w:vMerge/>
          </w:tcPr>
          <w:p w14:paraId="2B23FA26" w14:textId="77777777" w:rsidR="00564F07" w:rsidRPr="00EA49DC" w:rsidRDefault="00564F0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5" w:type="pct"/>
            <w:tcBorders>
              <w:top w:val="single" w:sz="4" w:space="0" w:color="auto"/>
              <w:bottom w:val="single" w:sz="4" w:space="0" w:color="auto"/>
            </w:tcBorders>
          </w:tcPr>
          <w:p w14:paraId="1E403D94" w14:textId="6C557113" w:rsidR="00564F07" w:rsidRPr="00EA49DC" w:rsidRDefault="00564F07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ow vs. normal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1870BF8" w14:textId="2BA77F24" w:rsidR="00564F07" w:rsidRPr="00EA49DC" w:rsidRDefault="00BE61B5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BE61B5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0 (0</w:t>
            </w:r>
            <w:r w:rsidRPr="00BE61B5">
              <w:rPr>
                <w:rFonts w:ascii="Times New Roman" w:eastAsia="Calibri" w:hAnsi="Times New Roman" w:cs="Times New Roman"/>
                <w:sz w:val="24"/>
                <w:szCs w:val="24"/>
              </w:rPr>
              <w:t>.5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BE61B5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BE61B5">
              <w:rPr>
                <w:rFonts w:ascii="Times New Roman" w:eastAsia="Calibri" w:hAnsi="Times New Roman" w:cs="Times New Roman"/>
                <w:sz w:val="24"/>
                <w:szCs w:val="24"/>
              </w:rPr>
              <w:t>1.2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4E2DB38" w14:textId="52461B13" w:rsidR="00564F07" w:rsidRPr="00EA49DC" w:rsidRDefault="00BE61B5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BE61B5">
              <w:rPr>
                <w:rFonts w:ascii="Times New Roman" w:eastAsia="Calibri" w:hAnsi="Times New Roman" w:cs="Times New Roman"/>
                <w:sz w:val="24"/>
                <w:szCs w:val="24"/>
              </w:rPr>
              <w:t>.8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 (0</w:t>
            </w:r>
            <w:r w:rsidRPr="00BE61B5">
              <w:rPr>
                <w:rFonts w:ascii="Times New Roman" w:eastAsia="Calibri" w:hAnsi="Times New Roman" w:cs="Times New Roman"/>
                <w:sz w:val="24"/>
                <w:szCs w:val="24"/>
              </w:rPr>
              <w:t>.5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BE61B5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BE61B5">
              <w:rPr>
                <w:rFonts w:ascii="Times New Roman" w:eastAsia="Calibri" w:hAnsi="Times New Roman" w:cs="Times New Roman"/>
                <w:sz w:val="24"/>
                <w:szCs w:val="24"/>
              </w:rPr>
              <w:t>1.4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00E10B" w14:textId="49CFDCB7" w:rsidR="00564F07" w:rsidRPr="00EA49DC" w:rsidRDefault="00BE61B5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E61B5">
              <w:rPr>
                <w:rFonts w:ascii="Times New Roman" w:eastAsia="Calibri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 (0</w:t>
            </w:r>
            <w:r w:rsidRPr="00BE61B5">
              <w:rPr>
                <w:rFonts w:ascii="Times New Roman" w:eastAsia="Calibri" w:hAnsi="Times New Roman" w:cs="Times New Roman"/>
                <w:sz w:val="24"/>
                <w:szCs w:val="24"/>
              </w:rPr>
              <w:t>.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 </w:t>
            </w:r>
            <w:r w:rsidRPr="00BE61B5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BE61B5">
              <w:rPr>
                <w:rFonts w:ascii="Times New Roman" w:eastAsia="Calibri" w:hAnsi="Times New Roman" w:cs="Times New Roman"/>
                <w:sz w:val="24"/>
                <w:szCs w:val="24"/>
              </w:rPr>
              <w:t>2.3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C6137A" w14:textId="6141F49E" w:rsidR="00564F07" w:rsidRPr="00EA49DC" w:rsidRDefault="00BE61B5" w:rsidP="00EA49DC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  <w:r w:rsidRPr="00BE61B5">
              <w:rPr>
                <w:rFonts w:ascii="Times New Roman" w:eastAsia="Calibri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 (0</w:t>
            </w:r>
            <w:r w:rsidRPr="00BE61B5">
              <w:rPr>
                <w:rFonts w:ascii="Times New Roman" w:eastAsia="Calibri" w:hAnsi="Times New Roman" w:cs="Times New Roman"/>
                <w:sz w:val="24"/>
                <w:szCs w:val="24"/>
              </w:rPr>
              <w:t>.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 </w:t>
            </w:r>
            <w:r w:rsidRPr="00BE61B5">
              <w:rPr>
                <w:rFonts w:ascii="Times New Roman" w:eastAsia="Calibri" w:hAnsi="Times New Roman" w:cs="Times New Roman"/>
                <w:sz w:val="24"/>
                <w:szCs w:val="24"/>
              </w:rPr>
              <w:t>–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BE61B5">
              <w:rPr>
                <w:rFonts w:ascii="Times New Roman" w:eastAsia="Calibri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)</w:t>
            </w:r>
          </w:p>
        </w:tc>
      </w:tr>
    </w:tbl>
    <w:bookmarkEnd w:id="1"/>
    <w:p w14:paraId="72DF2501" w14:textId="0930B878" w:rsidR="00EA49DC" w:rsidRPr="00EA49DC" w:rsidRDefault="00EA49DC" w:rsidP="00AD31C2">
      <w:pPr>
        <w:spacing w:after="0" w:line="480" w:lineRule="auto"/>
        <w:jc w:val="both"/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</w:pPr>
      <w:r w:rsidRPr="00EA49DC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a</w:t>
      </w:r>
      <w:r w:rsidRPr="00EA49DC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Relative to no or minimal depressive symptoms</w:t>
      </w:r>
      <w:r w:rsidR="00AD31C2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, </w:t>
      </w:r>
      <w:r w:rsidRPr="00EA49DC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Adjusted for </w:t>
      </w:r>
      <w:r w:rsidR="00AD31C2" w:rsidRPr="00AD31C2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age, sex, marital status, occupation, WI, BMI, waist circumference, diabetes mellitus, hypertension, osteoarthritis, polypharmacy, nutritional status, current smoking status, physical activity, and cognitive function (full model)</w:t>
      </w:r>
      <w:r w:rsidRPr="00EA49DC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   </w:t>
      </w:r>
    </w:p>
    <w:p w14:paraId="793F9423" w14:textId="77777777" w:rsidR="00EA49DC" w:rsidRPr="00EA49DC" w:rsidRDefault="00EA49DC" w:rsidP="00EA49DC">
      <w:pPr>
        <w:spacing w:after="0" w:line="480" w:lineRule="auto"/>
        <w:rPr>
          <w:rFonts w:asciiTheme="majorBidi" w:hAnsiTheme="majorBidi" w:cstheme="majorBidi"/>
          <w:sz w:val="24"/>
          <w:szCs w:val="24"/>
        </w:rPr>
      </w:pPr>
    </w:p>
    <w:sectPr w:rsidR="00EA49DC" w:rsidRPr="00EA49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200"/>
    <w:rsid w:val="00003D15"/>
    <w:rsid w:val="0001468D"/>
    <w:rsid w:val="00093D7E"/>
    <w:rsid w:val="00140EE8"/>
    <w:rsid w:val="00156990"/>
    <w:rsid w:val="00157E67"/>
    <w:rsid w:val="001712A8"/>
    <w:rsid w:val="002A1D19"/>
    <w:rsid w:val="002E6B87"/>
    <w:rsid w:val="003B7E71"/>
    <w:rsid w:val="004001DD"/>
    <w:rsid w:val="00400443"/>
    <w:rsid w:val="00403342"/>
    <w:rsid w:val="00450710"/>
    <w:rsid w:val="00470134"/>
    <w:rsid w:val="004709CA"/>
    <w:rsid w:val="0047523E"/>
    <w:rsid w:val="004D3E2A"/>
    <w:rsid w:val="0051483C"/>
    <w:rsid w:val="00564F07"/>
    <w:rsid w:val="00633284"/>
    <w:rsid w:val="00646D6A"/>
    <w:rsid w:val="006C0342"/>
    <w:rsid w:val="006F6E9A"/>
    <w:rsid w:val="00710AC8"/>
    <w:rsid w:val="00801055"/>
    <w:rsid w:val="008161B5"/>
    <w:rsid w:val="00816AED"/>
    <w:rsid w:val="009B6200"/>
    <w:rsid w:val="009C2013"/>
    <w:rsid w:val="00AD31C2"/>
    <w:rsid w:val="00B25A52"/>
    <w:rsid w:val="00BB5E9F"/>
    <w:rsid w:val="00BE61B5"/>
    <w:rsid w:val="00C03260"/>
    <w:rsid w:val="00C3517B"/>
    <w:rsid w:val="00E4627A"/>
    <w:rsid w:val="00E51C10"/>
    <w:rsid w:val="00E56C97"/>
    <w:rsid w:val="00EA49DC"/>
    <w:rsid w:val="00EA72CB"/>
    <w:rsid w:val="00ED4C87"/>
    <w:rsid w:val="00F35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63EBD9"/>
  <w15:chartTrackingRefBased/>
  <w15:docId w15:val="{54AD3E9C-1825-412D-BEA3-821BF4954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62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A49D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7156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3</Pages>
  <Words>523</Words>
  <Characters>2985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Nazari</dc:creator>
  <cp:keywords/>
  <dc:description/>
  <cp:lastModifiedBy>Tina Nazari</cp:lastModifiedBy>
  <cp:revision>35</cp:revision>
  <dcterms:created xsi:type="dcterms:W3CDTF">2024-02-21T19:34:00Z</dcterms:created>
  <dcterms:modified xsi:type="dcterms:W3CDTF">2024-02-26T15:18:00Z</dcterms:modified>
</cp:coreProperties>
</file>